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4C7A" w:rsidRPr="008865CB" w:rsidRDefault="00DB02C0" w:rsidP="008865CB">
      <w:pPr>
        <w:pStyle w:val="berschrift1"/>
        <w:numPr>
          <w:ilvl w:val="0"/>
          <w:numId w:val="0"/>
        </w:numPr>
        <w:spacing w:line="360" w:lineRule="auto"/>
        <w:rPr>
          <w:sz w:val="24"/>
          <w:szCs w:val="24"/>
          <w:lang w:val="en-US"/>
        </w:rPr>
      </w:pPr>
      <w:r w:rsidRPr="008865CB">
        <w:rPr>
          <w:sz w:val="24"/>
          <w:szCs w:val="24"/>
          <w:lang w:val="en-US"/>
        </w:rPr>
        <w:t>S</w:t>
      </w:r>
      <w:r w:rsidR="00616B44" w:rsidRPr="008865CB">
        <w:rPr>
          <w:sz w:val="24"/>
          <w:szCs w:val="24"/>
          <w:lang w:val="en-US"/>
        </w:rPr>
        <w:t>1</w:t>
      </w:r>
      <w:r w:rsidR="00150ABC" w:rsidRPr="008865CB">
        <w:rPr>
          <w:sz w:val="24"/>
          <w:szCs w:val="24"/>
          <w:lang w:val="en-US"/>
        </w:rPr>
        <w:t xml:space="preserve"> Figure</w:t>
      </w:r>
      <w:r w:rsidR="00616B44" w:rsidRPr="008865CB">
        <w:rPr>
          <w:sz w:val="24"/>
          <w:szCs w:val="24"/>
          <w:lang w:val="en-US"/>
        </w:rPr>
        <w:t xml:space="preserve">: </w:t>
      </w:r>
      <w:r w:rsidR="00714C7A" w:rsidRPr="008865CB">
        <w:rPr>
          <w:sz w:val="24"/>
          <w:szCs w:val="24"/>
          <w:lang w:val="en-US"/>
        </w:rPr>
        <w:t xml:space="preserve">Boxplot balancing of matching variables development in pre-period distribution of the means </w:t>
      </w:r>
    </w:p>
    <w:p w:rsidR="00616B44" w:rsidRPr="00CC4ACB" w:rsidRDefault="00616B44" w:rsidP="00616B44">
      <w:pPr>
        <w:rPr>
          <w:lang w:val="en-US"/>
        </w:rPr>
      </w:pPr>
    </w:p>
    <w:p w:rsidR="00133307" w:rsidRPr="00767DC3" w:rsidRDefault="00616B44">
      <w:r>
        <w:rPr>
          <w:noProof/>
          <w:lang w:val="en-US"/>
        </w:rPr>
        <mc:AlternateContent>
          <mc:Choice Requires="wpc">
            <w:drawing>
              <wp:inline distT="0" distB="0" distL="0" distR="0" wp14:anchorId="3B2D61FB" wp14:editId="5714C003">
                <wp:extent cx="5281930" cy="3715385"/>
                <wp:effectExtent l="0" t="0" r="0" b="3810"/>
                <wp:docPr id="422" name="Zeichenbereich 1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353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42545" y="39370"/>
                            <a:ext cx="5031740" cy="36620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4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414020" y="173355"/>
                            <a:ext cx="4523105" cy="30365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5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414020" y="3082290"/>
                            <a:ext cx="452628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E0E0E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6" name="Line 17"/>
                        <wps:cNvCnPr>
                          <a:cxnSpLocks noChangeShapeType="1"/>
                        </wps:cNvCnPr>
                        <wps:spPr bwMode="auto">
                          <a:xfrm>
                            <a:off x="414020" y="2527300"/>
                            <a:ext cx="452628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E0E0E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7" name="Line 18"/>
                        <wps:cNvCnPr>
                          <a:cxnSpLocks noChangeShapeType="1"/>
                        </wps:cNvCnPr>
                        <wps:spPr bwMode="auto">
                          <a:xfrm>
                            <a:off x="414020" y="1969135"/>
                            <a:ext cx="452628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E0E0E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8" name="Line 19"/>
                        <wps:cNvCnPr>
                          <a:cxnSpLocks noChangeShapeType="1"/>
                        </wps:cNvCnPr>
                        <wps:spPr bwMode="auto">
                          <a:xfrm>
                            <a:off x="414020" y="1414780"/>
                            <a:ext cx="452628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E0E0E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9" name="Line 20"/>
                        <wps:cNvCnPr>
                          <a:cxnSpLocks noChangeShapeType="1"/>
                        </wps:cNvCnPr>
                        <wps:spPr bwMode="auto">
                          <a:xfrm>
                            <a:off x="414020" y="856615"/>
                            <a:ext cx="452628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E0E0E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0" name="Line 21"/>
                        <wps:cNvCnPr>
                          <a:cxnSpLocks noChangeShapeType="1"/>
                        </wps:cNvCnPr>
                        <wps:spPr bwMode="auto">
                          <a:xfrm>
                            <a:off x="414020" y="301625"/>
                            <a:ext cx="452628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E0E0E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1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752475" y="3079115"/>
                            <a:ext cx="1047750" cy="3175"/>
                          </a:xfrm>
                          <a:prstGeom prst="rect">
                            <a:avLst/>
                          </a:prstGeom>
                          <a:solidFill>
                            <a:srgbClr val="80B080"/>
                          </a:solidFill>
                          <a:ln w="12065">
                            <a:solidFill>
                              <a:srgbClr val="006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2" name="Line 23"/>
                        <wps:cNvCnPr>
                          <a:cxnSpLocks noChangeShapeType="1"/>
                        </wps:cNvCnPr>
                        <wps:spPr bwMode="auto">
                          <a:xfrm>
                            <a:off x="752475" y="3082290"/>
                            <a:ext cx="105029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3" name="Line 24"/>
                        <wps:cNvCnPr>
                          <a:cxnSpLocks noChangeShapeType="1"/>
                        </wps:cNvCnPr>
                        <wps:spPr bwMode="auto">
                          <a:xfrm>
                            <a:off x="1278890" y="308229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4" name="Line 25"/>
                        <wps:cNvCnPr>
                          <a:cxnSpLocks noChangeShapeType="1"/>
                        </wps:cNvCnPr>
                        <wps:spPr bwMode="auto">
                          <a:xfrm>
                            <a:off x="1278890" y="307911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5" name="Line 26"/>
                        <wps:cNvCnPr>
                          <a:cxnSpLocks noChangeShapeType="1"/>
                        </wps:cNvCnPr>
                        <wps:spPr bwMode="auto">
                          <a:xfrm>
                            <a:off x="925830" y="3082290"/>
                            <a:ext cx="70358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6" name="Line 27"/>
                        <wps:cNvCnPr>
                          <a:cxnSpLocks noChangeShapeType="1"/>
                        </wps:cNvCnPr>
                        <wps:spPr bwMode="auto">
                          <a:xfrm>
                            <a:off x="925830" y="3079115"/>
                            <a:ext cx="70358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7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2150110" y="3079115"/>
                            <a:ext cx="1054100" cy="3175"/>
                          </a:xfrm>
                          <a:prstGeom prst="rect">
                            <a:avLst/>
                          </a:prstGeom>
                          <a:solidFill>
                            <a:srgbClr val="FFA280"/>
                          </a:solidFill>
                          <a:ln w="12065">
                            <a:solidFill>
                              <a:srgbClr val="FF45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8" name="Line 29"/>
                        <wps:cNvCnPr>
                          <a:cxnSpLocks noChangeShapeType="1"/>
                        </wps:cNvCnPr>
                        <wps:spPr bwMode="auto">
                          <a:xfrm>
                            <a:off x="2150110" y="3082290"/>
                            <a:ext cx="105410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9" name="Line 30"/>
                        <wps:cNvCnPr>
                          <a:cxnSpLocks noChangeShapeType="1"/>
                        </wps:cNvCnPr>
                        <wps:spPr bwMode="auto">
                          <a:xfrm>
                            <a:off x="2677160" y="308229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0" name="Line 31"/>
                        <wps:cNvCnPr>
                          <a:cxnSpLocks noChangeShapeType="1"/>
                        </wps:cNvCnPr>
                        <wps:spPr bwMode="auto">
                          <a:xfrm>
                            <a:off x="2677160" y="307911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" name="Line 32"/>
                        <wps:cNvCnPr>
                          <a:cxnSpLocks noChangeShapeType="1"/>
                        </wps:cNvCnPr>
                        <wps:spPr bwMode="auto">
                          <a:xfrm>
                            <a:off x="2324100" y="3082290"/>
                            <a:ext cx="70612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" name="Line 33"/>
                        <wps:cNvCnPr>
                          <a:cxnSpLocks noChangeShapeType="1"/>
                        </wps:cNvCnPr>
                        <wps:spPr bwMode="auto">
                          <a:xfrm>
                            <a:off x="2324100" y="3079115"/>
                            <a:ext cx="70612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3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3551555" y="3079115"/>
                            <a:ext cx="1047750" cy="3175"/>
                          </a:xfrm>
                          <a:prstGeom prst="rect">
                            <a:avLst/>
                          </a:prstGeom>
                          <a:solidFill>
                            <a:srgbClr val="8DA3B7"/>
                          </a:solidFill>
                          <a:ln w="12065">
                            <a:solidFill>
                              <a:srgbClr val="1A47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4" name="Line 35"/>
                        <wps:cNvCnPr>
                          <a:cxnSpLocks noChangeShapeType="1"/>
                        </wps:cNvCnPr>
                        <wps:spPr bwMode="auto">
                          <a:xfrm>
                            <a:off x="3551555" y="3082290"/>
                            <a:ext cx="105029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5" name="Line 36"/>
                        <wps:cNvCnPr>
                          <a:cxnSpLocks noChangeShapeType="1"/>
                        </wps:cNvCnPr>
                        <wps:spPr bwMode="auto">
                          <a:xfrm>
                            <a:off x="4075430" y="308229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6" name="Line 37"/>
                        <wps:cNvCnPr>
                          <a:cxnSpLocks noChangeShapeType="1"/>
                        </wps:cNvCnPr>
                        <wps:spPr bwMode="auto">
                          <a:xfrm>
                            <a:off x="4075430" y="307911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7" name="Line 38"/>
                        <wps:cNvCnPr>
                          <a:cxnSpLocks noChangeShapeType="1"/>
                        </wps:cNvCnPr>
                        <wps:spPr bwMode="auto">
                          <a:xfrm>
                            <a:off x="3724910" y="3082290"/>
                            <a:ext cx="70358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8" name="Line 39"/>
                        <wps:cNvCnPr>
                          <a:cxnSpLocks noChangeShapeType="1"/>
                        </wps:cNvCnPr>
                        <wps:spPr bwMode="auto">
                          <a:xfrm>
                            <a:off x="3724910" y="3079115"/>
                            <a:ext cx="70358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9" name="Oval 40"/>
                        <wps:cNvSpPr>
                          <a:spLocks noChangeArrowheads="1"/>
                        </wps:cNvSpPr>
                        <wps:spPr bwMode="auto">
                          <a:xfrm>
                            <a:off x="1251585" y="3048635"/>
                            <a:ext cx="55245" cy="5207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0" name="Oval 41"/>
                        <wps:cNvSpPr>
                          <a:spLocks noChangeArrowheads="1"/>
                        </wps:cNvSpPr>
                        <wps:spPr bwMode="auto">
                          <a:xfrm>
                            <a:off x="1251585" y="3042285"/>
                            <a:ext cx="55245" cy="5207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1" name="Oval 42"/>
                        <wps:cNvSpPr>
                          <a:spLocks noChangeArrowheads="1"/>
                        </wps:cNvSpPr>
                        <wps:spPr bwMode="auto">
                          <a:xfrm>
                            <a:off x="1251585" y="3042285"/>
                            <a:ext cx="55245" cy="5207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2" name="Oval 43"/>
                        <wps:cNvSpPr>
                          <a:spLocks noChangeArrowheads="1"/>
                        </wps:cNvSpPr>
                        <wps:spPr bwMode="auto">
                          <a:xfrm>
                            <a:off x="1251585" y="3042285"/>
                            <a:ext cx="55245" cy="5207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3" name="Oval 44"/>
                        <wps:cNvSpPr>
                          <a:spLocks noChangeArrowheads="1"/>
                        </wps:cNvSpPr>
                        <wps:spPr bwMode="auto">
                          <a:xfrm>
                            <a:off x="1251585" y="3042285"/>
                            <a:ext cx="55245" cy="5207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" name="Oval 45"/>
                        <wps:cNvSpPr>
                          <a:spLocks noChangeArrowheads="1"/>
                        </wps:cNvSpPr>
                        <wps:spPr bwMode="auto">
                          <a:xfrm>
                            <a:off x="1251585" y="2975610"/>
                            <a:ext cx="55245" cy="5143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" name="Oval 46"/>
                        <wps:cNvSpPr>
                          <a:spLocks noChangeArrowheads="1"/>
                        </wps:cNvSpPr>
                        <wps:spPr bwMode="auto">
                          <a:xfrm>
                            <a:off x="1251585" y="2975610"/>
                            <a:ext cx="55245" cy="5143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0" name="Oval 47"/>
                        <wps:cNvSpPr>
                          <a:spLocks noChangeArrowheads="1"/>
                        </wps:cNvSpPr>
                        <wps:spPr bwMode="auto">
                          <a:xfrm>
                            <a:off x="1251585" y="2969260"/>
                            <a:ext cx="55245" cy="5207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1" name="Oval 48"/>
                        <wps:cNvSpPr>
                          <a:spLocks noChangeArrowheads="1"/>
                        </wps:cNvSpPr>
                        <wps:spPr bwMode="auto">
                          <a:xfrm>
                            <a:off x="1251585" y="2969260"/>
                            <a:ext cx="55245" cy="5207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" name="Oval 49"/>
                        <wps:cNvSpPr>
                          <a:spLocks noChangeArrowheads="1"/>
                        </wps:cNvSpPr>
                        <wps:spPr bwMode="auto">
                          <a:xfrm>
                            <a:off x="1251585" y="2969260"/>
                            <a:ext cx="55245" cy="5207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3" name="Oval 50"/>
                        <wps:cNvSpPr>
                          <a:spLocks noChangeArrowheads="1"/>
                        </wps:cNvSpPr>
                        <wps:spPr bwMode="auto">
                          <a:xfrm>
                            <a:off x="1251585" y="2966085"/>
                            <a:ext cx="55245" cy="5207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4" name="Oval 51"/>
                        <wps:cNvSpPr>
                          <a:spLocks noChangeArrowheads="1"/>
                        </wps:cNvSpPr>
                        <wps:spPr bwMode="auto">
                          <a:xfrm>
                            <a:off x="1251585" y="2963545"/>
                            <a:ext cx="55245" cy="5143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5" name="Oval 52"/>
                        <wps:cNvSpPr>
                          <a:spLocks noChangeArrowheads="1"/>
                        </wps:cNvSpPr>
                        <wps:spPr bwMode="auto">
                          <a:xfrm>
                            <a:off x="1251585" y="2938780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6" name="Oval 53"/>
                        <wps:cNvSpPr>
                          <a:spLocks noChangeArrowheads="1"/>
                        </wps:cNvSpPr>
                        <wps:spPr bwMode="auto">
                          <a:xfrm>
                            <a:off x="1251585" y="2844165"/>
                            <a:ext cx="55245" cy="5207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7" name="Oval 54"/>
                        <wps:cNvSpPr>
                          <a:spLocks noChangeArrowheads="1"/>
                        </wps:cNvSpPr>
                        <wps:spPr bwMode="auto">
                          <a:xfrm>
                            <a:off x="1251585" y="2420620"/>
                            <a:ext cx="55245" cy="5461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8" name="Oval 55"/>
                        <wps:cNvSpPr>
                          <a:spLocks noChangeArrowheads="1"/>
                        </wps:cNvSpPr>
                        <wps:spPr bwMode="auto">
                          <a:xfrm>
                            <a:off x="1251585" y="2411730"/>
                            <a:ext cx="55245" cy="5461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9" name="Oval 56"/>
                        <wps:cNvSpPr>
                          <a:spLocks noChangeArrowheads="1"/>
                        </wps:cNvSpPr>
                        <wps:spPr bwMode="auto">
                          <a:xfrm>
                            <a:off x="1251585" y="2393315"/>
                            <a:ext cx="55245" cy="5461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0" name="Oval 57"/>
                        <wps:cNvSpPr>
                          <a:spLocks noChangeArrowheads="1"/>
                        </wps:cNvSpPr>
                        <wps:spPr bwMode="auto">
                          <a:xfrm>
                            <a:off x="1251585" y="2347595"/>
                            <a:ext cx="55245" cy="5461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1" name="Oval 58"/>
                        <wps:cNvSpPr>
                          <a:spLocks noChangeArrowheads="1"/>
                        </wps:cNvSpPr>
                        <wps:spPr bwMode="auto">
                          <a:xfrm>
                            <a:off x="1251585" y="2292350"/>
                            <a:ext cx="55245" cy="5207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" name="Oval 59"/>
                        <wps:cNvSpPr>
                          <a:spLocks noChangeArrowheads="1"/>
                        </wps:cNvSpPr>
                        <wps:spPr bwMode="auto">
                          <a:xfrm>
                            <a:off x="1251585" y="2280285"/>
                            <a:ext cx="55245" cy="5207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" name="Oval 60"/>
                        <wps:cNvSpPr>
                          <a:spLocks noChangeArrowheads="1"/>
                        </wps:cNvSpPr>
                        <wps:spPr bwMode="auto">
                          <a:xfrm>
                            <a:off x="1251585" y="2249805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4" name="Oval 61"/>
                        <wps:cNvSpPr>
                          <a:spLocks noChangeArrowheads="1"/>
                        </wps:cNvSpPr>
                        <wps:spPr bwMode="auto">
                          <a:xfrm>
                            <a:off x="1251585" y="2188845"/>
                            <a:ext cx="55245" cy="5461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" name="Oval 62"/>
                        <wps:cNvSpPr>
                          <a:spLocks noChangeArrowheads="1"/>
                        </wps:cNvSpPr>
                        <wps:spPr bwMode="auto">
                          <a:xfrm>
                            <a:off x="1251585" y="1969135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6" name="Oval 63"/>
                        <wps:cNvSpPr>
                          <a:spLocks noChangeArrowheads="1"/>
                        </wps:cNvSpPr>
                        <wps:spPr bwMode="auto">
                          <a:xfrm>
                            <a:off x="1251585" y="1951355"/>
                            <a:ext cx="55245" cy="5461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" name="Oval 64"/>
                        <wps:cNvSpPr>
                          <a:spLocks noChangeArrowheads="1"/>
                        </wps:cNvSpPr>
                        <wps:spPr bwMode="auto">
                          <a:xfrm>
                            <a:off x="1251585" y="1929765"/>
                            <a:ext cx="55245" cy="5207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" name="Oval 65"/>
                        <wps:cNvSpPr>
                          <a:spLocks noChangeArrowheads="1"/>
                        </wps:cNvSpPr>
                        <wps:spPr bwMode="auto">
                          <a:xfrm>
                            <a:off x="1251585" y="1899285"/>
                            <a:ext cx="55245" cy="5207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" name="Oval 66"/>
                        <wps:cNvSpPr>
                          <a:spLocks noChangeArrowheads="1"/>
                        </wps:cNvSpPr>
                        <wps:spPr bwMode="auto">
                          <a:xfrm>
                            <a:off x="1251585" y="1673860"/>
                            <a:ext cx="55245" cy="5143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" name="Oval 67"/>
                        <wps:cNvSpPr>
                          <a:spLocks noChangeArrowheads="1"/>
                        </wps:cNvSpPr>
                        <wps:spPr bwMode="auto">
                          <a:xfrm>
                            <a:off x="1251585" y="1600200"/>
                            <a:ext cx="55245" cy="5207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1" name="Oval 68"/>
                        <wps:cNvSpPr>
                          <a:spLocks noChangeArrowheads="1"/>
                        </wps:cNvSpPr>
                        <wps:spPr bwMode="auto">
                          <a:xfrm>
                            <a:off x="1251585" y="1377950"/>
                            <a:ext cx="55245" cy="5207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3" name="Oval 69"/>
                        <wps:cNvSpPr>
                          <a:spLocks noChangeArrowheads="1"/>
                        </wps:cNvSpPr>
                        <wps:spPr bwMode="auto">
                          <a:xfrm>
                            <a:off x="1251585" y="511810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" name="Oval 70"/>
                        <wps:cNvSpPr>
                          <a:spLocks noChangeArrowheads="1"/>
                        </wps:cNvSpPr>
                        <wps:spPr bwMode="auto">
                          <a:xfrm>
                            <a:off x="2649855" y="3048635"/>
                            <a:ext cx="54610" cy="5207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" name="Oval 71"/>
                        <wps:cNvSpPr>
                          <a:spLocks noChangeArrowheads="1"/>
                        </wps:cNvSpPr>
                        <wps:spPr bwMode="auto">
                          <a:xfrm>
                            <a:off x="2649855" y="3042285"/>
                            <a:ext cx="54610" cy="5207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" name="Oval 72"/>
                        <wps:cNvSpPr>
                          <a:spLocks noChangeArrowheads="1"/>
                        </wps:cNvSpPr>
                        <wps:spPr bwMode="auto">
                          <a:xfrm>
                            <a:off x="2649855" y="3042285"/>
                            <a:ext cx="54610" cy="5207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7" name="Oval 73"/>
                        <wps:cNvSpPr>
                          <a:spLocks noChangeArrowheads="1"/>
                        </wps:cNvSpPr>
                        <wps:spPr bwMode="auto">
                          <a:xfrm>
                            <a:off x="2649855" y="3042285"/>
                            <a:ext cx="54610" cy="5207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8" name="Oval 74"/>
                        <wps:cNvSpPr>
                          <a:spLocks noChangeArrowheads="1"/>
                        </wps:cNvSpPr>
                        <wps:spPr bwMode="auto">
                          <a:xfrm>
                            <a:off x="2649855" y="3042285"/>
                            <a:ext cx="54610" cy="5207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9" name="Oval 75"/>
                        <wps:cNvSpPr>
                          <a:spLocks noChangeArrowheads="1"/>
                        </wps:cNvSpPr>
                        <wps:spPr bwMode="auto">
                          <a:xfrm>
                            <a:off x="2649855" y="2975610"/>
                            <a:ext cx="54610" cy="5143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0" name="Oval 76"/>
                        <wps:cNvSpPr>
                          <a:spLocks noChangeArrowheads="1"/>
                        </wps:cNvSpPr>
                        <wps:spPr bwMode="auto">
                          <a:xfrm>
                            <a:off x="2649855" y="2975610"/>
                            <a:ext cx="54610" cy="5143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1" name="Oval 77"/>
                        <wps:cNvSpPr>
                          <a:spLocks noChangeArrowheads="1"/>
                        </wps:cNvSpPr>
                        <wps:spPr bwMode="auto">
                          <a:xfrm>
                            <a:off x="2649855" y="2969260"/>
                            <a:ext cx="54610" cy="5207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2" name="Oval 78"/>
                        <wps:cNvSpPr>
                          <a:spLocks noChangeArrowheads="1"/>
                        </wps:cNvSpPr>
                        <wps:spPr bwMode="auto">
                          <a:xfrm>
                            <a:off x="2649855" y="2969260"/>
                            <a:ext cx="54610" cy="5207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3" name="Oval 79"/>
                        <wps:cNvSpPr>
                          <a:spLocks noChangeArrowheads="1"/>
                        </wps:cNvSpPr>
                        <wps:spPr bwMode="auto">
                          <a:xfrm>
                            <a:off x="2649855" y="2969260"/>
                            <a:ext cx="54610" cy="5207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4" name="Oval 80"/>
                        <wps:cNvSpPr>
                          <a:spLocks noChangeArrowheads="1"/>
                        </wps:cNvSpPr>
                        <wps:spPr bwMode="auto">
                          <a:xfrm>
                            <a:off x="2649855" y="2966085"/>
                            <a:ext cx="54610" cy="5207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5" name="Oval 81"/>
                        <wps:cNvSpPr>
                          <a:spLocks noChangeArrowheads="1"/>
                        </wps:cNvSpPr>
                        <wps:spPr bwMode="auto">
                          <a:xfrm>
                            <a:off x="2649855" y="2963545"/>
                            <a:ext cx="54610" cy="5143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6" name="Oval 82"/>
                        <wps:cNvSpPr>
                          <a:spLocks noChangeArrowheads="1"/>
                        </wps:cNvSpPr>
                        <wps:spPr bwMode="auto">
                          <a:xfrm>
                            <a:off x="2649855" y="2938780"/>
                            <a:ext cx="54610" cy="5524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7" name="Oval 83"/>
                        <wps:cNvSpPr>
                          <a:spLocks noChangeArrowheads="1"/>
                        </wps:cNvSpPr>
                        <wps:spPr bwMode="auto">
                          <a:xfrm>
                            <a:off x="2649855" y="2844165"/>
                            <a:ext cx="54610" cy="5207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8" name="Oval 84"/>
                        <wps:cNvSpPr>
                          <a:spLocks noChangeArrowheads="1"/>
                        </wps:cNvSpPr>
                        <wps:spPr bwMode="auto">
                          <a:xfrm>
                            <a:off x="2649855" y="2420620"/>
                            <a:ext cx="54610" cy="5461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9" name="Oval 85"/>
                        <wps:cNvSpPr>
                          <a:spLocks noChangeArrowheads="1"/>
                        </wps:cNvSpPr>
                        <wps:spPr bwMode="auto">
                          <a:xfrm>
                            <a:off x="2649855" y="2411730"/>
                            <a:ext cx="54610" cy="5461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0" name="Oval 86"/>
                        <wps:cNvSpPr>
                          <a:spLocks noChangeArrowheads="1"/>
                        </wps:cNvSpPr>
                        <wps:spPr bwMode="auto">
                          <a:xfrm>
                            <a:off x="2649855" y="2393315"/>
                            <a:ext cx="54610" cy="5461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1" name="Oval 87"/>
                        <wps:cNvSpPr>
                          <a:spLocks noChangeArrowheads="1"/>
                        </wps:cNvSpPr>
                        <wps:spPr bwMode="auto">
                          <a:xfrm>
                            <a:off x="2649855" y="2347595"/>
                            <a:ext cx="54610" cy="5461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2" name="Oval 88"/>
                        <wps:cNvSpPr>
                          <a:spLocks noChangeArrowheads="1"/>
                        </wps:cNvSpPr>
                        <wps:spPr bwMode="auto">
                          <a:xfrm>
                            <a:off x="2649855" y="2292350"/>
                            <a:ext cx="54610" cy="5207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3" name="Oval 89"/>
                        <wps:cNvSpPr>
                          <a:spLocks noChangeArrowheads="1"/>
                        </wps:cNvSpPr>
                        <wps:spPr bwMode="auto">
                          <a:xfrm>
                            <a:off x="2649855" y="2280285"/>
                            <a:ext cx="54610" cy="5207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4" name="Oval 90"/>
                        <wps:cNvSpPr>
                          <a:spLocks noChangeArrowheads="1"/>
                        </wps:cNvSpPr>
                        <wps:spPr bwMode="auto">
                          <a:xfrm>
                            <a:off x="2649855" y="2249805"/>
                            <a:ext cx="54610" cy="5524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5" name="Oval 91"/>
                        <wps:cNvSpPr>
                          <a:spLocks noChangeArrowheads="1"/>
                        </wps:cNvSpPr>
                        <wps:spPr bwMode="auto">
                          <a:xfrm>
                            <a:off x="2649855" y="2188845"/>
                            <a:ext cx="54610" cy="5461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6" name="Oval 92"/>
                        <wps:cNvSpPr>
                          <a:spLocks noChangeArrowheads="1"/>
                        </wps:cNvSpPr>
                        <wps:spPr bwMode="auto">
                          <a:xfrm>
                            <a:off x="2649855" y="1969135"/>
                            <a:ext cx="54610" cy="5524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7" name="Oval 93"/>
                        <wps:cNvSpPr>
                          <a:spLocks noChangeArrowheads="1"/>
                        </wps:cNvSpPr>
                        <wps:spPr bwMode="auto">
                          <a:xfrm>
                            <a:off x="2649855" y="1951355"/>
                            <a:ext cx="54610" cy="5461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8" name="Oval 94"/>
                        <wps:cNvSpPr>
                          <a:spLocks noChangeArrowheads="1"/>
                        </wps:cNvSpPr>
                        <wps:spPr bwMode="auto">
                          <a:xfrm>
                            <a:off x="2649855" y="1929765"/>
                            <a:ext cx="54610" cy="5207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9" name="Oval 95"/>
                        <wps:cNvSpPr>
                          <a:spLocks noChangeArrowheads="1"/>
                        </wps:cNvSpPr>
                        <wps:spPr bwMode="auto">
                          <a:xfrm>
                            <a:off x="2649855" y="1899285"/>
                            <a:ext cx="54610" cy="5207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0" name="Oval 96"/>
                        <wps:cNvSpPr>
                          <a:spLocks noChangeArrowheads="1"/>
                        </wps:cNvSpPr>
                        <wps:spPr bwMode="auto">
                          <a:xfrm>
                            <a:off x="2649855" y="1673860"/>
                            <a:ext cx="54610" cy="5143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1" name="Oval 97"/>
                        <wps:cNvSpPr>
                          <a:spLocks noChangeArrowheads="1"/>
                        </wps:cNvSpPr>
                        <wps:spPr bwMode="auto">
                          <a:xfrm>
                            <a:off x="2649855" y="1600200"/>
                            <a:ext cx="54610" cy="5207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2" name="Oval 98"/>
                        <wps:cNvSpPr>
                          <a:spLocks noChangeArrowheads="1"/>
                        </wps:cNvSpPr>
                        <wps:spPr bwMode="auto">
                          <a:xfrm>
                            <a:off x="2649855" y="1377950"/>
                            <a:ext cx="54610" cy="5207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3" name="Oval 99"/>
                        <wps:cNvSpPr>
                          <a:spLocks noChangeArrowheads="1"/>
                        </wps:cNvSpPr>
                        <wps:spPr bwMode="auto">
                          <a:xfrm>
                            <a:off x="2649855" y="511810"/>
                            <a:ext cx="54610" cy="5524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4" name="Oval 100"/>
                        <wps:cNvSpPr>
                          <a:spLocks noChangeArrowheads="1"/>
                        </wps:cNvSpPr>
                        <wps:spPr bwMode="auto">
                          <a:xfrm>
                            <a:off x="4047490" y="3045460"/>
                            <a:ext cx="52070" cy="5207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5" name="Oval 101"/>
                        <wps:cNvSpPr>
                          <a:spLocks noChangeArrowheads="1"/>
                        </wps:cNvSpPr>
                        <wps:spPr bwMode="auto">
                          <a:xfrm>
                            <a:off x="4047490" y="3045460"/>
                            <a:ext cx="52070" cy="5207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6" name="Oval 102"/>
                        <wps:cNvSpPr>
                          <a:spLocks noChangeArrowheads="1"/>
                        </wps:cNvSpPr>
                        <wps:spPr bwMode="auto">
                          <a:xfrm>
                            <a:off x="4047490" y="3045460"/>
                            <a:ext cx="52070" cy="5207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7" name="Oval 103"/>
                        <wps:cNvSpPr>
                          <a:spLocks noChangeArrowheads="1"/>
                        </wps:cNvSpPr>
                        <wps:spPr bwMode="auto">
                          <a:xfrm>
                            <a:off x="4047490" y="3045460"/>
                            <a:ext cx="52070" cy="5207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8" name="Oval 104"/>
                        <wps:cNvSpPr>
                          <a:spLocks noChangeArrowheads="1"/>
                        </wps:cNvSpPr>
                        <wps:spPr bwMode="auto">
                          <a:xfrm>
                            <a:off x="4047490" y="2999740"/>
                            <a:ext cx="52070" cy="55245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" name="Oval 105"/>
                        <wps:cNvSpPr>
                          <a:spLocks noChangeArrowheads="1"/>
                        </wps:cNvSpPr>
                        <wps:spPr bwMode="auto">
                          <a:xfrm>
                            <a:off x="4047490" y="2996565"/>
                            <a:ext cx="52070" cy="5207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0" name="Oval 106"/>
                        <wps:cNvSpPr>
                          <a:spLocks noChangeArrowheads="1"/>
                        </wps:cNvSpPr>
                        <wps:spPr bwMode="auto">
                          <a:xfrm>
                            <a:off x="4047490" y="2996565"/>
                            <a:ext cx="52070" cy="5207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1" name="Oval 107"/>
                        <wps:cNvSpPr>
                          <a:spLocks noChangeArrowheads="1"/>
                        </wps:cNvSpPr>
                        <wps:spPr bwMode="auto">
                          <a:xfrm>
                            <a:off x="4047490" y="2996565"/>
                            <a:ext cx="52070" cy="5207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4" name="Oval 108"/>
                        <wps:cNvSpPr>
                          <a:spLocks noChangeArrowheads="1"/>
                        </wps:cNvSpPr>
                        <wps:spPr bwMode="auto">
                          <a:xfrm>
                            <a:off x="4047490" y="2996565"/>
                            <a:ext cx="52070" cy="5207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5" name="Oval 109"/>
                        <wps:cNvSpPr>
                          <a:spLocks noChangeArrowheads="1"/>
                        </wps:cNvSpPr>
                        <wps:spPr bwMode="auto">
                          <a:xfrm>
                            <a:off x="4047490" y="2994025"/>
                            <a:ext cx="52070" cy="51435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6" name="Oval 110"/>
                        <wps:cNvSpPr>
                          <a:spLocks noChangeArrowheads="1"/>
                        </wps:cNvSpPr>
                        <wps:spPr bwMode="auto">
                          <a:xfrm>
                            <a:off x="4047490" y="2994025"/>
                            <a:ext cx="52070" cy="51435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7" name="Oval 111"/>
                        <wps:cNvSpPr>
                          <a:spLocks noChangeArrowheads="1"/>
                        </wps:cNvSpPr>
                        <wps:spPr bwMode="auto">
                          <a:xfrm>
                            <a:off x="4047490" y="2994025"/>
                            <a:ext cx="52070" cy="51435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8" name="Oval 112"/>
                        <wps:cNvSpPr>
                          <a:spLocks noChangeArrowheads="1"/>
                        </wps:cNvSpPr>
                        <wps:spPr bwMode="auto">
                          <a:xfrm>
                            <a:off x="4047490" y="2844165"/>
                            <a:ext cx="52070" cy="5207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9" name="Oval 113"/>
                        <wps:cNvSpPr>
                          <a:spLocks noChangeArrowheads="1"/>
                        </wps:cNvSpPr>
                        <wps:spPr bwMode="auto">
                          <a:xfrm>
                            <a:off x="4047490" y="2560955"/>
                            <a:ext cx="52070" cy="5461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0" name="Oval 114"/>
                        <wps:cNvSpPr>
                          <a:spLocks noChangeArrowheads="1"/>
                        </wps:cNvSpPr>
                        <wps:spPr bwMode="auto">
                          <a:xfrm>
                            <a:off x="4047490" y="2557780"/>
                            <a:ext cx="52070" cy="5461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1" name="Oval 115"/>
                        <wps:cNvSpPr>
                          <a:spLocks noChangeArrowheads="1"/>
                        </wps:cNvSpPr>
                        <wps:spPr bwMode="auto">
                          <a:xfrm>
                            <a:off x="4047490" y="2551430"/>
                            <a:ext cx="52070" cy="55245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2" name="Oval 116"/>
                        <wps:cNvSpPr>
                          <a:spLocks noChangeArrowheads="1"/>
                        </wps:cNvSpPr>
                        <wps:spPr bwMode="auto">
                          <a:xfrm>
                            <a:off x="4047490" y="2545715"/>
                            <a:ext cx="52070" cy="5461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3" name="Oval 117"/>
                        <wps:cNvSpPr>
                          <a:spLocks noChangeArrowheads="1"/>
                        </wps:cNvSpPr>
                        <wps:spPr bwMode="auto">
                          <a:xfrm>
                            <a:off x="4047490" y="2527300"/>
                            <a:ext cx="52070" cy="5207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4" name="Oval 118"/>
                        <wps:cNvSpPr>
                          <a:spLocks noChangeArrowheads="1"/>
                        </wps:cNvSpPr>
                        <wps:spPr bwMode="auto">
                          <a:xfrm>
                            <a:off x="4047490" y="2524125"/>
                            <a:ext cx="52070" cy="5207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5" name="Oval 119"/>
                        <wps:cNvSpPr>
                          <a:spLocks noChangeArrowheads="1"/>
                        </wps:cNvSpPr>
                        <wps:spPr bwMode="auto">
                          <a:xfrm>
                            <a:off x="4047490" y="2520950"/>
                            <a:ext cx="52070" cy="5207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6" name="Oval 120"/>
                        <wps:cNvSpPr>
                          <a:spLocks noChangeArrowheads="1"/>
                        </wps:cNvSpPr>
                        <wps:spPr bwMode="auto">
                          <a:xfrm>
                            <a:off x="4047490" y="2508885"/>
                            <a:ext cx="52070" cy="5207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7" name="Oval 121"/>
                        <wps:cNvSpPr>
                          <a:spLocks noChangeArrowheads="1"/>
                        </wps:cNvSpPr>
                        <wps:spPr bwMode="auto">
                          <a:xfrm>
                            <a:off x="4047490" y="2134235"/>
                            <a:ext cx="52070" cy="51435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8" name="Oval 122"/>
                        <wps:cNvSpPr>
                          <a:spLocks noChangeArrowheads="1"/>
                        </wps:cNvSpPr>
                        <wps:spPr bwMode="auto">
                          <a:xfrm>
                            <a:off x="4047490" y="2118995"/>
                            <a:ext cx="52070" cy="5461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9" name="Oval 123"/>
                        <wps:cNvSpPr>
                          <a:spLocks noChangeArrowheads="1"/>
                        </wps:cNvSpPr>
                        <wps:spPr bwMode="auto">
                          <a:xfrm>
                            <a:off x="4047490" y="2103755"/>
                            <a:ext cx="52070" cy="5461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0" name="Oval 124"/>
                        <wps:cNvSpPr>
                          <a:spLocks noChangeArrowheads="1"/>
                        </wps:cNvSpPr>
                        <wps:spPr bwMode="auto">
                          <a:xfrm>
                            <a:off x="4047490" y="2088515"/>
                            <a:ext cx="52070" cy="5461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1" name="Oval 125"/>
                        <wps:cNvSpPr>
                          <a:spLocks noChangeArrowheads="1"/>
                        </wps:cNvSpPr>
                        <wps:spPr bwMode="auto">
                          <a:xfrm>
                            <a:off x="4047490" y="2082165"/>
                            <a:ext cx="52070" cy="5207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2" name="Oval 126"/>
                        <wps:cNvSpPr>
                          <a:spLocks noChangeArrowheads="1"/>
                        </wps:cNvSpPr>
                        <wps:spPr bwMode="auto">
                          <a:xfrm>
                            <a:off x="4047490" y="2073275"/>
                            <a:ext cx="52070" cy="51435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3" name="Oval 127"/>
                        <wps:cNvSpPr>
                          <a:spLocks noChangeArrowheads="1"/>
                        </wps:cNvSpPr>
                        <wps:spPr bwMode="auto">
                          <a:xfrm>
                            <a:off x="4047490" y="2060575"/>
                            <a:ext cx="52070" cy="5207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4" name="Oval 128"/>
                        <wps:cNvSpPr>
                          <a:spLocks noChangeArrowheads="1"/>
                        </wps:cNvSpPr>
                        <wps:spPr bwMode="auto">
                          <a:xfrm>
                            <a:off x="4047490" y="1999615"/>
                            <a:ext cx="52070" cy="5207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5" name="Line 129"/>
                        <wps:cNvCnPr>
                          <a:cxnSpLocks noChangeShapeType="1"/>
                        </wps:cNvCnPr>
                        <wps:spPr bwMode="auto">
                          <a:xfrm flipV="1">
                            <a:off x="414020" y="173355"/>
                            <a:ext cx="0" cy="303657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6" name="Line 130"/>
                        <wps:cNvCnPr>
                          <a:cxnSpLocks noChangeShapeType="1"/>
                        </wps:cNvCnPr>
                        <wps:spPr bwMode="auto">
                          <a:xfrm flipH="1">
                            <a:off x="362585" y="3082290"/>
                            <a:ext cx="5143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7" name="Rectangle 13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98425" y="3068955"/>
                            <a:ext cx="7112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14C7A" w:rsidRDefault="00714C7A" w:rsidP="00616B44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08" name="Line 132"/>
                        <wps:cNvCnPr>
                          <a:cxnSpLocks noChangeShapeType="1"/>
                        </wps:cNvCnPr>
                        <wps:spPr bwMode="auto">
                          <a:xfrm flipH="1">
                            <a:off x="362585" y="2527300"/>
                            <a:ext cx="5143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9" name="Rectangle 13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68910" y="2358390"/>
                            <a:ext cx="212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14C7A" w:rsidRDefault="00714C7A" w:rsidP="00616B44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2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0" name="Line 134"/>
                        <wps:cNvCnPr>
                          <a:cxnSpLocks noChangeShapeType="1"/>
                        </wps:cNvCnPr>
                        <wps:spPr bwMode="auto">
                          <a:xfrm flipH="1">
                            <a:off x="362585" y="1969135"/>
                            <a:ext cx="5143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1" name="Rectangle 13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68910" y="1800860"/>
                            <a:ext cx="212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14C7A" w:rsidRDefault="00714C7A" w:rsidP="00616B44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4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2" name="Line 136"/>
                        <wps:cNvCnPr>
                          <a:cxnSpLocks noChangeShapeType="1"/>
                        </wps:cNvCnPr>
                        <wps:spPr bwMode="auto">
                          <a:xfrm flipH="1">
                            <a:off x="362585" y="1414780"/>
                            <a:ext cx="5143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3" name="Rectangle 13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68910" y="1245870"/>
                            <a:ext cx="212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14C7A" w:rsidRDefault="00714C7A" w:rsidP="00616B44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6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4" name="Line 138"/>
                        <wps:cNvCnPr>
                          <a:cxnSpLocks noChangeShapeType="1"/>
                        </wps:cNvCnPr>
                        <wps:spPr bwMode="auto">
                          <a:xfrm flipH="1">
                            <a:off x="362585" y="856615"/>
                            <a:ext cx="5143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5" name="Rectangle 13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68275" y="687705"/>
                            <a:ext cx="212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14C7A" w:rsidRDefault="00714C7A" w:rsidP="00616B44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8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6" name="Line 140"/>
                        <wps:cNvCnPr>
                          <a:cxnSpLocks noChangeShapeType="1"/>
                        </wps:cNvCnPr>
                        <wps:spPr bwMode="auto">
                          <a:xfrm flipH="1">
                            <a:off x="362585" y="301625"/>
                            <a:ext cx="5143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7" name="Rectangle 14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22250" y="17780"/>
                            <a:ext cx="31813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14C7A" w:rsidRDefault="00714C7A" w:rsidP="00616B44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,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8" name="Line 142"/>
                        <wps:cNvCnPr>
                          <a:cxnSpLocks noChangeShapeType="1"/>
                        </wps:cNvCnPr>
                        <wps:spPr bwMode="auto">
                          <a:xfrm>
                            <a:off x="414020" y="3209925"/>
                            <a:ext cx="452628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9" name="Rectangle 147"/>
                        <wps:cNvSpPr>
                          <a:spLocks noChangeArrowheads="1"/>
                        </wps:cNvSpPr>
                        <wps:spPr bwMode="auto">
                          <a:xfrm>
                            <a:off x="751205" y="3284855"/>
                            <a:ext cx="10674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14C7A" w:rsidRPr="002F13D0" w:rsidRDefault="00714C7A" w:rsidP="00616B4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2F13D0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ean in treated unit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0" name="Rectangle 148"/>
                        <wps:cNvSpPr>
                          <a:spLocks noChangeArrowheads="1"/>
                        </wps:cNvSpPr>
                        <wps:spPr bwMode="auto">
                          <a:xfrm>
                            <a:off x="2184400" y="3293110"/>
                            <a:ext cx="997585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14C7A" w:rsidRDefault="00714C7A" w:rsidP="00616B44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2F13D0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ean in reweighted</w:t>
                              </w:r>
                            </w:p>
                            <w:p w:rsidR="00714C7A" w:rsidRPr="002F13D0" w:rsidRDefault="00714C7A" w:rsidP="00616B44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2F13D0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ontrol unit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1" name="Rectangle 149"/>
                        <wps:cNvSpPr>
                          <a:spLocks noChangeArrowheads="1"/>
                        </wps:cNvSpPr>
                        <wps:spPr bwMode="auto">
                          <a:xfrm>
                            <a:off x="3738880" y="3293110"/>
                            <a:ext cx="622935" cy="385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14C7A" w:rsidRDefault="00714C7A" w:rsidP="00616B44">
                              <w:pPr>
                                <w:spacing w:after="0"/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2F13D0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mean in raw </w:t>
                              </w:r>
                            </w:p>
                            <w:p w:rsidR="00714C7A" w:rsidRPr="002F13D0" w:rsidRDefault="00714C7A" w:rsidP="00616B4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2F13D0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ontrol unit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B2D61FB" id="Zeichenbereich 12" o:spid="_x0000_s1026" editas="canvas" style="width:415.9pt;height:292.55pt;mso-position-horizontal-relative:char;mso-position-vertical-relative:line" coordsize="52819,371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819;height:37153;visibility:visible;mso-wrap-style:square">
                  <v:fill o:detectmouseclick="t"/>
                  <v:path o:connecttype="none"/>
                </v:shape>
                <v:rect id="Rectangle 13" o:spid="_x0000_s1028" style="position:absolute;left:425;top:393;width:50317;height:366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" stroked="f"/>
                <v:rect id="Rectangle 15" o:spid="_x0000_s1029" style="position:absolute;left:4140;top:1733;width:45231;height:30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" filled="f" strokeweight=".5pt"/>
                <v:line id="Line 16" o:spid="_x0000_s1030" style="position:absolute;visibility:visible;mso-wrap-style:square" from="4140,30822" to="49403,3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" strokecolor="#e0e0e0" strokeweight=".95pt"/>
                <v:line id="Line 17" o:spid="_x0000_s1031" style="position:absolute;visibility:visible;mso-wrap-style:square" from="4140,25273" to="49403,252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" strokecolor="#e0e0e0" strokeweight=".95pt"/>
                <v:line id="Line 18" o:spid="_x0000_s1032" style="position:absolute;visibility:visible;mso-wrap-style:square" from="4140,19691" to="49403,196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" strokecolor="#e0e0e0" strokeweight=".95pt"/>
                <v:line id="Line 19" o:spid="_x0000_s1033" style="position:absolute;visibility:visible;mso-wrap-style:square" from="4140,14147" to="49403,141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" strokecolor="#e0e0e0" strokeweight=".95pt"/>
                <v:line id="Line 20" o:spid="_x0000_s1034" style="position:absolute;visibility:visible;mso-wrap-style:square" from="4140,8566" to="49403,85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" strokecolor="#e0e0e0" strokeweight=".95pt"/>
                <v:line id="Line 21" o:spid="_x0000_s1035" style="position:absolute;visibility:visible;mso-wrap-style:square" from="4140,3016" to="49403,30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" strokecolor="#e0e0e0" strokeweight=".95pt"/>
                <v:rect id="Rectangle 22" o:spid="_x0000_s1036" style="position:absolute;left:7524;top:30791;width:10478;height: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" fillcolor="#80b080" strokecolor="#006000" strokeweight=".95pt"/>
                <v:line id="Line 23" o:spid="_x0000_s1037" style="position:absolute;visibility:visible;mso-wrap-style:square" from="7524,30822" to="18027,3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" strokecolor="#006000" strokeweight=".95pt"/>
                <v:line id="Line 24" o:spid="_x0000_s1038" style="position:absolute;visibility:visible;mso-wrap-style:square" from="12788,30822" to="12788,3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" strokecolor="#006000" strokeweight=".95pt"/>
                <v:line id="Line 25" o:spid="_x0000_s1039" style="position:absolute;visibility:visible;mso-wrap-style:square" from="12788,30791" to="12788,307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" strokecolor="#006000" strokeweight=".95pt"/>
                <v:line id="Line 26" o:spid="_x0000_s1040" style="position:absolute;visibility:visible;mso-wrap-style:square" from="9258,30822" to="16294,3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" strokecolor="#006000" strokeweight=".95pt"/>
                <v:line id="Line 27" o:spid="_x0000_s1041" style="position:absolute;visibility:visible;mso-wrap-style:square" from="9258,30791" to="16294,307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" strokecolor="#006000" strokeweight=".95pt"/>
                <v:rect id="Rectangle 28" o:spid="_x0000_s1042" style="position:absolute;left:21501;top:30791;width:10541;height: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" fillcolor="#ffa280" strokecolor="#ff4500" strokeweight=".95pt"/>
                <v:line id="Line 29" o:spid="_x0000_s1043" style="position:absolute;visibility:visible;mso-wrap-style:square" from="21501,30822" to="32042,3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" strokecolor="#ff4500" strokeweight=".95pt"/>
                <v:line id="Line 30" o:spid="_x0000_s1044" style="position:absolute;visibility:visible;mso-wrap-style:square" from="26771,30822" to="26771,3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" strokecolor="#ff4500" strokeweight=".95pt"/>
                <v:line id="Line 31" o:spid="_x0000_s1045" style="position:absolute;visibility:visible;mso-wrap-style:square" from="26771,30791" to="26771,307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" strokecolor="#ff4500" strokeweight=".95pt"/>
                <v:line id="Line 32" o:spid="_x0000_s1046" style="position:absolute;visibility:visible;mso-wrap-style:square" from="23241,30822" to="30302,3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" strokecolor="#ff4500" strokeweight=".95pt"/>
                <v:line id="Line 33" o:spid="_x0000_s1047" style="position:absolute;visibility:visible;mso-wrap-style:square" from="23241,30791" to="30302,307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" strokecolor="#ff4500" strokeweight=".95pt"/>
                <v:rect id="Rectangle 34" o:spid="_x0000_s1048" style="position:absolute;left:35515;top:30791;width:10478;height: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" fillcolor="#8da3b7" strokecolor="#1a476f" strokeweight=".95pt"/>
                <v:line id="Line 35" o:spid="_x0000_s1049" style="position:absolute;visibility:visible;mso-wrap-style:square" from="35515,30822" to="46018,3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" strokecolor="#1a476f" strokeweight=".95pt"/>
                <v:line id="Line 36" o:spid="_x0000_s1050" style="position:absolute;visibility:visible;mso-wrap-style:square" from="40754,30822" to="40754,3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" strokecolor="#1a476f" strokeweight=".95pt"/>
                <v:line id="Line 37" o:spid="_x0000_s1051" style="position:absolute;visibility:visible;mso-wrap-style:square" from="40754,30791" to="40754,307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" strokecolor="#1a476f" strokeweight=".95pt"/>
                <v:line id="Line 38" o:spid="_x0000_s1052" style="position:absolute;visibility:visible;mso-wrap-style:square" from="37249,30822" to="44284,3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" strokecolor="#1a476f" strokeweight=".95pt"/>
                <v:line id="Line 39" o:spid="_x0000_s1053" style="position:absolute;visibility:visible;mso-wrap-style:square" from="37249,30791" to="44284,307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" strokecolor="#1a476f" strokeweight=".95pt"/>
                <v:oval id="Oval 40" o:spid="_x0000_s1054" style="position:absolute;left:12515;top:30486;width:553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" fillcolor="#006000" strokecolor="#006000" strokeweight=".95pt"/>
                <v:oval id="Oval 41" o:spid="_x0000_s1055" style="position:absolute;left:12515;top:30422;width:553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" fillcolor="#006000" strokecolor="#006000" strokeweight=".95pt"/>
                <v:oval id="Oval 42" o:spid="_x0000_s1056" style="position:absolute;left:12515;top:30422;width:553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" fillcolor="#006000" strokecolor="#006000" strokeweight=".95pt"/>
                <v:oval id="Oval 43" o:spid="_x0000_s1057" style="position:absolute;left:12515;top:30422;width:553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" fillcolor="#006000" strokecolor="#006000" strokeweight=".95pt"/>
                <v:oval id="Oval 44" o:spid="_x0000_s1058" style="position:absolute;left:12515;top:30422;width:553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" fillcolor="#006000" strokecolor="#006000" strokeweight=".95pt"/>
                <v:oval id="Oval 45" o:spid="_x0000_s1059" style="position:absolute;left:12515;top:29756;width:553;height: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" fillcolor="#006000" strokecolor="#006000" strokeweight=".95pt"/>
                <v:oval id="Oval 46" o:spid="_x0000_s1060" style="position:absolute;left:12515;top:29756;width:553;height: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" fillcolor="#006000" strokecolor="#006000" strokeweight=".95pt"/>
                <v:oval id="Oval 47" o:spid="_x0000_s1061" style="position:absolute;left:12515;top:29692;width:553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" fillcolor="#006000" strokecolor="#006000" strokeweight=".95pt"/>
                <v:oval id="Oval 48" o:spid="_x0000_s1062" style="position:absolute;left:12515;top:29692;width:553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" fillcolor="#006000" strokecolor="#006000" strokeweight=".95pt"/>
                <v:oval id="Oval 49" o:spid="_x0000_s1063" style="position:absolute;left:12515;top:29692;width:553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" fillcolor="#006000" strokecolor="#006000" strokeweight=".95pt"/>
                <v:oval id="Oval 50" o:spid="_x0000_s1064" style="position:absolute;left:12515;top:29660;width:553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" fillcolor="#006000" strokecolor="#006000" strokeweight=".95pt"/>
                <v:oval id="Oval 51" o:spid="_x0000_s1065" style="position:absolute;left:12515;top:29635;width:553;height: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" fillcolor="#006000" strokecolor="#006000" strokeweight=".95pt"/>
                <v:oval id="Oval 52" o:spid="_x0000_s1066" style="position:absolute;left:12515;top:29387;width:553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" fillcolor="#006000" strokecolor="#006000" strokeweight=".95pt"/>
                <v:oval id="Oval 53" o:spid="_x0000_s1067" style="position:absolute;left:12515;top:28441;width:553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" fillcolor="#006000" strokecolor="#006000" strokeweight=".95pt"/>
                <v:oval id="Oval 54" o:spid="_x0000_s1068" style="position:absolute;left:12515;top:24206;width:553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" fillcolor="#006000" strokecolor="#006000" strokeweight=".95pt"/>
                <v:oval id="Oval 55" o:spid="_x0000_s1069" style="position:absolute;left:12515;top:24117;width:553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" fillcolor="#006000" strokecolor="#006000" strokeweight=".95pt"/>
                <v:oval id="Oval 56" o:spid="_x0000_s1070" style="position:absolute;left:12515;top:23933;width:553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" fillcolor="#006000" strokecolor="#006000" strokeweight=".95pt"/>
                <v:oval id="Oval 57" o:spid="_x0000_s1071" style="position:absolute;left:12515;top:23475;width:553;height: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" fillcolor="#006000" strokecolor="#006000" strokeweight=".95pt"/>
                <v:oval id="Oval 58" o:spid="_x0000_s1072" style="position:absolute;left:12515;top:22923;width:553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" fillcolor="#006000" strokecolor="#006000" strokeweight=".95pt"/>
                <v:oval id="Oval 59" o:spid="_x0000_s1073" style="position:absolute;left:12515;top:22802;width:553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" fillcolor="#006000" strokecolor="#006000" strokeweight=".95pt"/>
                <v:oval id="Oval 60" o:spid="_x0000_s1074" style="position:absolute;left:12515;top:22498;width:553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" fillcolor="#006000" strokecolor="#006000" strokeweight=".95pt"/>
                <v:oval id="Oval 61" o:spid="_x0000_s1075" style="position:absolute;left:12515;top:21888;width:553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" fillcolor="#006000" strokecolor="#006000" strokeweight=".95pt"/>
                <v:oval id="Oval 62" o:spid="_x0000_s1076" style="position:absolute;left:12515;top:19691;width:553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" fillcolor="#006000" strokecolor="#006000" strokeweight=".95pt"/>
                <v:oval id="Oval 63" o:spid="_x0000_s1077" style="position:absolute;left:12515;top:19513;width:553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" fillcolor="#006000" strokecolor="#006000" strokeweight=".95pt"/>
                <v:oval id="Oval 64" o:spid="_x0000_s1078" style="position:absolute;left:12515;top:19297;width:553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" fillcolor="#006000" strokecolor="#006000" strokeweight=".95pt"/>
                <v:oval id="Oval 65" o:spid="_x0000_s1079" style="position:absolute;left:12515;top:18992;width:553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" fillcolor="#006000" strokecolor="#006000" strokeweight=".95pt"/>
                <v:oval id="Oval 66" o:spid="_x0000_s1080" style="position:absolute;left:12515;top:16738;width:553;height: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" fillcolor="#006000" strokecolor="#006000" strokeweight=".95pt"/>
                <v:oval id="Oval 67" o:spid="_x0000_s1081" style="position:absolute;left:12515;top:16002;width:553;height: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" fillcolor="#006000" strokecolor="#006000" strokeweight=".95pt"/>
                <v:oval id="Oval 68" o:spid="_x0000_s1082" style="position:absolute;left:12515;top:13779;width:553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" fillcolor="#006000" strokecolor="#006000" strokeweight=".95pt"/>
                <v:oval id="Oval 69" o:spid="_x0000_s1083" style="position:absolute;left:12515;top:5118;width:553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" fillcolor="#006000" strokecolor="#006000" strokeweight=".95pt"/>
                <v:oval id="Oval 70" o:spid="_x0000_s1084" style="position:absolute;left:26498;top:30486;width:546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" fillcolor="#ff4500" strokecolor="#ff4500" strokeweight=".95pt"/>
                <v:oval id="Oval 71" o:spid="_x0000_s1085" style="position:absolute;left:26498;top:30422;width:546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" fillcolor="#ff4500" strokecolor="#ff4500" strokeweight=".95pt"/>
                <v:oval id="Oval 72" o:spid="_x0000_s1086" style="position:absolute;left:26498;top:30422;width:546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" fillcolor="#ff4500" strokecolor="#ff4500" strokeweight=".95pt"/>
                <v:oval id="Oval 73" o:spid="_x0000_s1087" style="position:absolute;left:26498;top:30422;width:546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" fillcolor="#ff4500" strokecolor="#ff4500" strokeweight=".95pt"/>
                <v:oval id="Oval 74" o:spid="_x0000_s1088" style="position:absolute;left:26498;top:30422;width:546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" fillcolor="#ff4500" strokecolor="#ff4500" strokeweight=".95pt"/>
                <v:oval id="Oval 75" o:spid="_x0000_s1089" style="position:absolute;left:26498;top:29756;width:546;height: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" fillcolor="#ff4500" strokecolor="#ff4500" strokeweight=".95pt"/>
                <v:oval id="Oval 76" o:spid="_x0000_s1090" style="position:absolute;left:26498;top:29756;width:546;height: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" fillcolor="#ff4500" strokecolor="#ff4500" strokeweight=".95pt"/>
                <v:oval id="Oval 77" o:spid="_x0000_s1091" style="position:absolute;left:26498;top:29692;width:546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" fillcolor="#ff4500" strokecolor="#ff4500" strokeweight=".95pt"/>
                <v:oval id="Oval 78" o:spid="_x0000_s1092" style="position:absolute;left:26498;top:29692;width:546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" fillcolor="#ff4500" strokecolor="#ff4500" strokeweight=".95pt"/>
                <v:oval id="Oval 79" o:spid="_x0000_s1093" style="position:absolute;left:26498;top:29692;width:546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" fillcolor="#ff4500" strokecolor="#ff4500" strokeweight=".95pt"/>
                <v:oval id="Oval 80" o:spid="_x0000_s1094" style="position:absolute;left:26498;top:29660;width:546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" fillcolor="#ff4500" strokecolor="#ff4500" strokeweight=".95pt"/>
                <v:oval id="Oval 81" o:spid="_x0000_s1095" style="position:absolute;left:26498;top:29635;width:546;height: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" fillcolor="#ff4500" strokecolor="#ff4500" strokeweight=".95pt"/>
                <v:oval id="Oval 82" o:spid="_x0000_s1096" style="position:absolute;left:26498;top:29387;width:546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" fillcolor="#ff4500" strokecolor="#ff4500" strokeweight=".95pt"/>
                <v:oval id="Oval 83" o:spid="_x0000_s1097" style="position:absolute;left:26498;top:28441;width:546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" fillcolor="#ff4500" strokecolor="#ff4500" strokeweight=".95pt"/>
                <v:oval id="Oval 84" o:spid="_x0000_s1098" style="position:absolute;left:26498;top:24206;width:546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" fillcolor="#ff4500" strokecolor="#ff4500" strokeweight=".95pt"/>
                <v:oval id="Oval 85" o:spid="_x0000_s1099" style="position:absolute;left:26498;top:24117;width:546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" fillcolor="#ff4500" strokecolor="#ff4500" strokeweight=".95pt"/>
                <v:oval id="Oval 86" o:spid="_x0000_s1100" style="position:absolute;left:26498;top:23933;width:546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" fillcolor="#ff4500" strokecolor="#ff4500" strokeweight=".95pt"/>
                <v:oval id="Oval 87" o:spid="_x0000_s1101" style="position:absolute;left:26498;top:23475;width:546;height: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" fillcolor="#ff4500" strokecolor="#ff4500" strokeweight=".95pt"/>
                <v:oval id="Oval 88" o:spid="_x0000_s1102" style="position:absolute;left:26498;top:22923;width:546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" fillcolor="#ff4500" strokecolor="#ff4500" strokeweight=".95pt"/>
                <v:oval id="Oval 89" o:spid="_x0000_s1103" style="position:absolute;left:26498;top:22802;width:546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" fillcolor="#ff4500" strokecolor="#ff4500" strokeweight=".95pt"/>
                <v:oval id="Oval 90" o:spid="_x0000_s1104" style="position:absolute;left:26498;top:22498;width:546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" fillcolor="#ff4500" strokecolor="#ff4500" strokeweight=".95pt"/>
                <v:oval id="Oval 91" o:spid="_x0000_s1105" style="position:absolute;left:26498;top:21888;width:546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" fillcolor="#ff4500" strokecolor="#ff4500" strokeweight=".95pt"/>
                <v:oval id="Oval 92" o:spid="_x0000_s1106" style="position:absolute;left:26498;top:19691;width:546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" fillcolor="#ff4500" strokecolor="#ff4500" strokeweight=".95pt"/>
                <v:oval id="Oval 93" o:spid="_x0000_s1107" style="position:absolute;left:26498;top:19513;width:546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" fillcolor="#ff4500" strokecolor="#ff4500" strokeweight=".95pt"/>
                <v:oval id="Oval 94" o:spid="_x0000_s1108" style="position:absolute;left:26498;top:19297;width:546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" fillcolor="#ff4500" strokecolor="#ff4500" strokeweight=".95pt"/>
                <v:oval id="Oval 95" o:spid="_x0000_s1109" style="position:absolute;left:26498;top:18992;width:546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" fillcolor="#ff4500" strokecolor="#ff4500" strokeweight=".95pt"/>
                <v:oval id="Oval 96" o:spid="_x0000_s1110" style="position:absolute;left:26498;top:16738;width:546;height: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" fillcolor="#ff4500" strokecolor="#ff4500" strokeweight=".95pt"/>
                <v:oval id="Oval 97" o:spid="_x0000_s1111" style="position:absolute;left:26498;top:16002;width:546;height: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" fillcolor="#ff4500" strokecolor="#ff4500" strokeweight=".95pt"/>
                <v:oval id="Oval 98" o:spid="_x0000_s1112" style="position:absolute;left:26498;top:13779;width:546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" fillcolor="#ff4500" strokecolor="#ff4500" strokeweight=".95pt"/>
                <v:oval id="Oval 99" o:spid="_x0000_s1113" style="position:absolute;left:26498;top:5118;width:546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" fillcolor="#ff4500" strokecolor="#ff4500" strokeweight=".95pt"/>
                <v:oval id="Oval 100" o:spid="_x0000_s1114" style="position:absolute;left:40474;top:30454;width:521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" fillcolor="#1a476f" strokecolor="#1a476f" strokeweight=".95pt"/>
                <v:oval id="Oval 101" o:spid="_x0000_s1115" style="position:absolute;left:40474;top:30454;width:521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" fillcolor="#1a476f" strokecolor="#1a476f" strokeweight=".95pt"/>
                <v:oval id="Oval 102" o:spid="_x0000_s1116" style="position:absolute;left:40474;top:30454;width:521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" fillcolor="#1a476f" strokecolor="#1a476f" strokeweight=".95pt"/>
                <v:oval id="Oval 103" o:spid="_x0000_s1117" style="position:absolute;left:40474;top:30454;width:521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" fillcolor="#1a476f" strokecolor="#1a476f" strokeweight=".95pt"/>
                <v:oval id="Oval 104" o:spid="_x0000_s1118" style="position:absolute;left:40474;top:29997;width:521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" fillcolor="#1a476f" strokecolor="#1a476f" strokeweight=".95pt"/>
                <v:oval id="Oval 105" o:spid="_x0000_s1119" style="position:absolute;left:40474;top:29965;width:521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" fillcolor="#1a476f" strokecolor="#1a476f" strokeweight=".95pt"/>
                <v:oval id="Oval 106" o:spid="_x0000_s1120" style="position:absolute;left:40474;top:29965;width:521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" fillcolor="#1a476f" strokecolor="#1a476f" strokeweight=".95pt"/>
                <v:oval id="Oval 107" o:spid="_x0000_s1121" style="position:absolute;left:40474;top:29965;width:521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" fillcolor="#1a476f" strokecolor="#1a476f" strokeweight=".95pt"/>
                <v:oval id="Oval 108" o:spid="_x0000_s1122" style="position:absolute;left:40474;top:29965;width:521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" fillcolor="#1a476f" strokecolor="#1a476f" strokeweight=".95pt"/>
                <v:oval id="Oval 109" o:spid="_x0000_s1123" style="position:absolute;left:40474;top:29940;width:521;height: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" fillcolor="#1a476f" strokecolor="#1a476f" strokeweight=".95pt"/>
                <v:oval id="Oval 110" o:spid="_x0000_s1124" style="position:absolute;left:40474;top:29940;width:521;height: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" fillcolor="#1a476f" strokecolor="#1a476f" strokeweight=".95pt"/>
                <v:oval id="Oval 111" o:spid="_x0000_s1125" style="position:absolute;left:40474;top:29940;width:521;height: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" fillcolor="#1a476f" strokecolor="#1a476f" strokeweight=".95pt"/>
                <v:oval id="Oval 112" o:spid="_x0000_s1126" style="position:absolute;left:40474;top:28441;width:521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" fillcolor="#1a476f" strokecolor="#1a476f" strokeweight=".95pt"/>
                <v:oval id="Oval 113" o:spid="_x0000_s1127" style="position:absolute;left:40474;top:25609;width:521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" fillcolor="#1a476f" strokecolor="#1a476f" strokeweight=".95pt"/>
                <v:oval id="Oval 114" o:spid="_x0000_s1128" style="position:absolute;left:40474;top:25577;width:521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" fillcolor="#1a476f" strokecolor="#1a476f" strokeweight=".95pt"/>
                <v:oval id="Oval 115" o:spid="_x0000_s1129" style="position:absolute;left:40474;top:25514;width:521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" fillcolor="#1a476f" strokecolor="#1a476f" strokeweight=".95pt"/>
                <v:oval id="Oval 116" o:spid="_x0000_s1130" style="position:absolute;left:40474;top:25457;width:521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" fillcolor="#1a476f" strokecolor="#1a476f" strokeweight=".95pt"/>
                <v:oval id="Oval 117" o:spid="_x0000_s1131" style="position:absolute;left:40474;top:25273;width:521;height: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" fillcolor="#1a476f" strokecolor="#1a476f" strokeweight=".95pt"/>
                <v:oval id="Oval 118" o:spid="_x0000_s1132" style="position:absolute;left:40474;top:25241;width:521;height: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" fillcolor="#1a476f" strokecolor="#1a476f" strokeweight=".95pt"/>
                <v:oval id="Oval 119" o:spid="_x0000_s1133" style="position:absolute;left:40474;top:25209;width:521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" fillcolor="#1a476f" strokecolor="#1a476f" strokeweight=".95pt"/>
                <v:oval id="Oval 120" o:spid="_x0000_s1134" style="position:absolute;left:40474;top:25088;width:521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" fillcolor="#1a476f" strokecolor="#1a476f" strokeweight=".95pt"/>
                <v:oval id="Oval 121" o:spid="_x0000_s1135" style="position:absolute;left:40474;top:21342;width:521;height: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" fillcolor="#1a476f" strokecolor="#1a476f" strokeweight=".95pt"/>
                <v:oval id="Oval 122" o:spid="_x0000_s1136" style="position:absolute;left:40474;top:21189;width:521;height: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" fillcolor="#1a476f" strokecolor="#1a476f" strokeweight=".95pt"/>
                <v:oval id="Oval 123" o:spid="_x0000_s1137" style="position:absolute;left:40474;top:21037;width:521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" fillcolor="#1a476f" strokecolor="#1a476f" strokeweight=".95pt"/>
                <v:oval id="Oval 124" o:spid="_x0000_s1138" style="position:absolute;left:40474;top:20885;width:521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" fillcolor="#1a476f" strokecolor="#1a476f" strokeweight=".95pt"/>
                <v:oval id="Oval 125" o:spid="_x0000_s1139" style="position:absolute;left:40474;top:20821;width:521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" fillcolor="#1a476f" strokecolor="#1a476f" strokeweight=".95pt"/>
                <v:oval id="Oval 126" o:spid="_x0000_s1140" style="position:absolute;left:40474;top:20732;width:521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" fillcolor="#1a476f" strokecolor="#1a476f" strokeweight=".95pt"/>
                <v:oval id="Oval 127" o:spid="_x0000_s1141" style="position:absolute;left:40474;top:20605;width:521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" fillcolor="#1a476f" strokecolor="#1a476f" strokeweight=".95pt"/>
                <v:oval id="Oval 128" o:spid="_x0000_s1142" style="position:absolute;left:40474;top:19996;width:521;height: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" fillcolor="#1a476f" strokecolor="#1a476f" strokeweight=".95pt"/>
                <v:line id="Line 129" o:spid="_x0000_s1143" style="position:absolute;flip:y;visibility:visible;mso-wrap-style:square" from="4140,1733" to="4140,320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" strokeweight=".5pt"/>
                <v:line id="Line 130" o:spid="_x0000_s1144" style="position:absolute;flip:x;visibility:visible;mso-wrap-style:square" from="3625,30822" to="4140,3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" strokeweight=".5pt"/>
                <v:rect id="Rectangle 131" o:spid="_x0000_s1145" style="position:absolute;left:984;top:30689;width:711;height:259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" filled="f" stroked="f">
                  <v:textbox style="mso-fit-shape-to-text:t" inset="0,0,0,0">
                    <w:txbxContent>
                      <w:p w:rsidR="00714C7A" w:rsidRDefault="00714C7A" w:rsidP="00616B44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v:line id="Line 132" o:spid="_x0000_s1146" style="position:absolute;flip:x;visibility:visible;mso-wrap-style:square" from="3625,25273" to="4140,252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" strokeweight=".5pt"/>
                <v:rect id="Rectangle 133" o:spid="_x0000_s1147" style="position:absolute;left:1688;top:23584;width:2121;height:259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" filled="f" stroked="f">
                  <v:textbox style="mso-fit-shape-to-text:t" inset="0,0,0,0">
                    <w:txbxContent>
                      <w:p w:rsidR="00714C7A" w:rsidRDefault="00714C7A" w:rsidP="00616B44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200</w:t>
                        </w:r>
                      </w:p>
                    </w:txbxContent>
                  </v:textbox>
                </v:rect>
                <v:line id="Line 134" o:spid="_x0000_s1148" style="position:absolute;flip:x;visibility:visible;mso-wrap-style:square" from="3625,19691" to="4140,196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" strokeweight=".5pt"/>
                <v:rect id="Rectangle 135" o:spid="_x0000_s1149" style="position:absolute;left:1688;top:18009;width:2121;height:259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" filled="f" stroked="f">
                  <v:textbox style="mso-fit-shape-to-text:t" inset="0,0,0,0">
                    <w:txbxContent>
                      <w:p w:rsidR="00714C7A" w:rsidRDefault="00714C7A" w:rsidP="00616B44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400</w:t>
                        </w:r>
                      </w:p>
                    </w:txbxContent>
                  </v:textbox>
                </v:rect>
                <v:line id="Line 136" o:spid="_x0000_s1150" style="position:absolute;flip:x;visibility:visible;mso-wrap-style:square" from="3625,14147" to="4140,141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" strokeweight=".5pt"/>
                <v:rect id="Rectangle 137" o:spid="_x0000_s1151" style="position:absolute;left:1688;top:12459;width:2121;height:259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" filled="f" stroked="f">
                  <v:textbox style="mso-fit-shape-to-text:t" inset="0,0,0,0">
                    <w:txbxContent>
                      <w:p w:rsidR="00714C7A" w:rsidRDefault="00714C7A" w:rsidP="00616B44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600</w:t>
                        </w:r>
                      </w:p>
                    </w:txbxContent>
                  </v:textbox>
                </v:rect>
                <v:line id="Line 138" o:spid="_x0000_s1152" style="position:absolute;flip:x;visibility:visible;mso-wrap-style:square" from="3625,8566" to="4140,85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" strokeweight=".5pt"/>
                <v:rect id="Rectangle 139" o:spid="_x0000_s1153" style="position:absolute;left:1683;top:6876;width:2120;height:259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" filled="f" stroked="f">
                  <v:textbox style="mso-fit-shape-to-text:t" inset="0,0,0,0">
                    <w:txbxContent>
                      <w:p w:rsidR="00714C7A" w:rsidRDefault="00714C7A" w:rsidP="00616B44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800</w:t>
                        </w:r>
                      </w:p>
                    </w:txbxContent>
                  </v:textbox>
                </v:rect>
                <v:line id="Line 140" o:spid="_x0000_s1154" style="position:absolute;flip:x;visibility:visible;mso-wrap-style:square" from="3625,3016" to="4140,30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" strokeweight=".5pt"/>
                <v:rect id="Rectangle 141" o:spid="_x0000_s1155" style="position:absolute;left:2223;top:177;width:3180;height:259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" filled="f" stroked="f">
                  <v:textbox style="mso-fit-shape-to-text:t" inset="0,0,0,0">
                    <w:txbxContent>
                      <w:p w:rsidR="00714C7A" w:rsidRDefault="00714C7A" w:rsidP="00616B44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1,000</w:t>
                        </w:r>
                      </w:p>
                    </w:txbxContent>
                  </v:textbox>
                </v:rect>
                <v:line id="Line 142" o:spid="_x0000_s1156" style="position:absolute;visibility:visible;mso-wrap-style:square" from="4140,32099" to="49403,320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" strokeweight=".5pt"/>
                <v:rect id="Rectangle 147" o:spid="_x0000_s1157" style="position:absolute;left:7512;top:32848;width:10674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" filled="f" stroked="f">
                  <v:textbox style="mso-fit-shape-to-text:t" inset="0,0,0,0">
                    <w:txbxContent>
                      <w:p w:rsidR="00714C7A" w:rsidRPr="002F13D0" w:rsidRDefault="00714C7A" w:rsidP="00616B44">
                        <w:pPr>
                          <w:rPr>
                            <w:sz w:val="18"/>
                            <w:szCs w:val="18"/>
                          </w:rPr>
                        </w:pPr>
                        <w:r w:rsidRPr="002F13D0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mean in treated units</w:t>
                        </w:r>
                      </w:p>
                    </w:txbxContent>
                  </v:textbox>
                </v:rect>
                <v:rect id="Rectangle 148" o:spid="_x0000_s1158" style="position:absolute;left:21844;top:32931;width:9975;height:28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" filled="f" stroked="f">
                  <v:textbox style="mso-fit-shape-to-text:t" inset="0,0,0,0">
                    <w:txbxContent>
                      <w:p w:rsidR="00714C7A" w:rsidRDefault="00714C7A" w:rsidP="00616B44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</w:pPr>
                        <w:r w:rsidRPr="002F13D0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mean in reweighted</w:t>
                        </w:r>
                      </w:p>
                      <w:p w:rsidR="00714C7A" w:rsidRPr="002F13D0" w:rsidRDefault="00714C7A" w:rsidP="00616B44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2F13D0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control units</w:t>
                        </w:r>
                      </w:p>
                    </w:txbxContent>
                  </v:textbox>
                </v:rect>
                <v:rect id="Rectangle 149" o:spid="_x0000_s1159" style="position:absolute;left:37388;top:32931;width:6230;height:385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" filled="f" stroked="f">
                  <v:textbox style="mso-fit-shape-to-text:t" inset="0,0,0,0">
                    <w:txbxContent>
                      <w:p w:rsidR="00714C7A" w:rsidRDefault="00714C7A" w:rsidP="00616B44">
                        <w:pPr>
                          <w:spacing w:after="0"/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</w:pPr>
                        <w:r w:rsidRPr="002F13D0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mean in raw </w:t>
                        </w:r>
                      </w:p>
                      <w:p w:rsidR="00714C7A" w:rsidRPr="002F13D0" w:rsidRDefault="00714C7A" w:rsidP="00616B44">
                        <w:pPr>
                          <w:rPr>
                            <w:sz w:val="18"/>
                            <w:szCs w:val="18"/>
                          </w:rPr>
                        </w:pPr>
                        <w:r w:rsidRPr="002F13D0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control units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  <w:bookmarkStart w:id="0" w:name="_GoBack"/>
      <w:bookmarkEnd w:id="0"/>
    </w:p>
    <w:sectPr w:rsidR="00133307" w:rsidRPr="00767DC3" w:rsidSect="00D25E83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raxisE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A1A8B"/>
    <w:multiLevelType w:val="hybridMultilevel"/>
    <w:tmpl w:val="190432F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37139AC"/>
    <w:multiLevelType w:val="hybridMultilevel"/>
    <w:tmpl w:val="1CBE0086"/>
    <w:lvl w:ilvl="0" w:tplc="27D0E19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7F596D"/>
    <w:multiLevelType w:val="hybridMultilevel"/>
    <w:tmpl w:val="E1DEB3CA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83A4242"/>
    <w:multiLevelType w:val="hybridMultilevel"/>
    <w:tmpl w:val="A22A9D94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0CCA5B85"/>
    <w:multiLevelType w:val="hybridMultilevel"/>
    <w:tmpl w:val="0C1CF40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0D0C4938"/>
    <w:multiLevelType w:val="hybridMultilevel"/>
    <w:tmpl w:val="99CCCEC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16E17479"/>
    <w:multiLevelType w:val="multilevel"/>
    <w:tmpl w:val="1D327E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 w15:restartNumberingAfterBreak="0">
    <w:nsid w:val="2319414E"/>
    <w:multiLevelType w:val="hybridMultilevel"/>
    <w:tmpl w:val="0362119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239E0B5C"/>
    <w:multiLevelType w:val="hybridMultilevel"/>
    <w:tmpl w:val="6C4C2E8A"/>
    <w:lvl w:ilvl="0" w:tplc="753E2E80">
      <w:start w:val="1"/>
      <w:numFmt w:val="lowerLetter"/>
      <w:lvlText w:val="(%1)"/>
      <w:lvlJc w:val="left"/>
      <w:pPr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2A93797B"/>
    <w:multiLevelType w:val="hybridMultilevel"/>
    <w:tmpl w:val="7C88F99C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3A45239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11" w15:restartNumberingAfterBreak="0">
    <w:nsid w:val="44647968"/>
    <w:multiLevelType w:val="hybridMultilevel"/>
    <w:tmpl w:val="DB422DC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4D04608D"/>
    <w:multiLevelType w:val="hybridMultilevel"/>
    <w:tmpl w:val="6C4C2E8A"/>
    <w:lvl w:ilvl="0" w:tplc="753E2E80">
      <w:start w:val="1"/>
      <w:numFmt w:val="lowerLetter"/>
      <w:lvlText w:val="(%1)"/>
      <w:lvlJc w:val="left"/>
      <w:pPr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5F411E4D"/>
    <w:multiLevelType w:val="multilevel"/>
    <w:tmpl w:val="EEB099E6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4" w15:restartNumberingAfterBreak="0">
    <w:nsid w:val="5F894891"/>
    <w:multiLevelType w:val="hybridMultilevel"/>
    <w:tmpl w:val="33F0FDF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8117DB"/>
    <w:multiLevelType w:val="hybridMultilevel"/>
    <w:tmpl w:val="B456C216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6670240B"/>
    <w:multiLevelType w:val="multilevel"/>
    <w:tmpl w:val="53F2ED42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7" w15:restartNumberingAfterBreak="0">
    <w:nsid w:val="672A7585"/>
    <w:multiLevelType w:val="hybridMultilevel"/>
    <w:tmpl w:val="DB807E5A"/>
    <w:lvl w:ilvl="0" w:tplc="42ECE7F8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8" w15:restartNumberingAfterBreak="0">
    <w:nsid w:val="76CB1F33"/>
    <w:multiLevelType w:val="hybridMultilevel"/>
    <w:tmpl w:val="70E2304A"/>
    <w:lvl w:ilvl="0" w:tplc="DB0ABAFC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3"/>
  </w:num>
  <w:num w:numId="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2"/>
  </w:num>
  <w:num w:numId="4">
    <w:abstractNumId w:val="8"/>
  </w:num>
  <w:num w:numId="5">
    <w:abstractNumId w:val="4"/>
  </w:num>
  <w:num w:numId="6">
    <w:abstractNumId w:val="18"/>
  </w:num>
  <w:num w:numId="7">
    <w:abstractNumId w:val="0"/>
  </w:num>
  <w:num w:numId="8">
    <w:abstractNumId w:val="11"/>
  </w:num>
  <w:num w:numId="9">
    <w:abstractNumId w:val="2"/>
  </w:num>
  <w:num w:numId="10">
    <w:abstractNumId w:val="15"/>
  </w:num>
  <w:num w:numId="11">
    <w:abstractNumId w:val="3"/>
  </w:num>
  <w:num w:numId="12">
    <w:abstractNumId w:val="7"/>
  </w:num>
  <w:num w:numId="13">
    <w:abstractNumId w:val="17"/>
  </w:num>
  <w:num w:numId="14">
    <w:abstractNumId w:val="9"/>
  </w:num>
  <w:num w:numId="15">
    <w:abstractNumId w:val="6"/>
  </w:num>
  <w:num w:numId="16">
    <w:abstractNumId w:val="5"/>
  </w:num>
  <w:num w:numId="17">
    <w:abstractNumId w:val="10"/>
  </w:num>
  <w:num w:numId="18">
    <w:abstractNumId w:val="16"/>
  </w:num>
  <w:num w:numId="19">
    <w:abstractNumId w:val="14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6B44"/>
    <w:rsid w:val="00133307"/>
    <w:rsid w:val="00150ABC"/>
    <w:rsid w:val="003635B2"/>
    <w:rsid w:val="00571E0A"/>
    <w:rsid w:val="00616B44"/>
    <w:rsid w:val="00714C7A"/>
    <w:rsid w:val="00767DC3"/>
    <w:rsid w:val="008865CB"/>
    <w:rsid w:val="00AF6DC9"/>
    <w:rsid w:val="00B2175C"/>
    <w:rsid w:val="00BB1C6A"/>
    <w:rsid w:val="00CA5DC0"/>
    <w:rsid w:val="00D25E83"/>
    <w:rsid w:val="00DB02C0"/>
    <w:rsid w:val="00E12F5B"/>
    <w:rsid w:val="00E9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119851"/>
  <w15:chartTrackingRefBased/>
  <w15:docId w15:val="{5B855C8E-A172-4940-8C5D-D928F0A14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16B44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616B44"/>
    <w:pPr>
      <w:keepNext/>
      <w:keepLines/>
      <w:numPr>
        <w:numId w:val="1"/>
      </w:numPr>
      <w:spacing w:after="0" w:line="480" w:lineRule="auto"/>
      <w:ind w:left="431" w:hanging="431"/>
      <w:outlineLvl w:val="0"/>
    </w:pPr>
    <w:rPr>
      <w:rFonts w:ascii="Arial" w:eastAsia="Times New Roman" w:hAnsi="Arial"/>
      <w:b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616B44"/>
    <w:pPr>
      <w:keepNext/>
      <w:keepLines/>
      <w:spacing w:after="0" w:line="480" w:lineRule="auto"/>
      <w:ind w:left="578" w:hanging="578"/>
      <w:outlineLvl w:val="1"/>
    </w:pPr>
    <w:rPr>
      <w:rFonts w:ascii="Arial" w:eastAsia="Times New Roman" w:hAnsi="Arial"/>
      <w:b/>
      <w:sz w:val="32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616B44"/>
    <w:pPr>
      <w:keepNext/>
      <w:keepLines/>
      <w:numPr>
        <w:ilvl w:val="2"/>
        <w:numId w:val="1"/>
      </w:numPr>
      <w:spacing w:after="0" w:line="480" w:lineRule="auto"/>
      <w:outlineLvl w:val="2"/>
    </w:pPr>
    <w:rPr>
      <w:rFonts w:ascii="Arial" w:eastAsia="Times New Roman" w:hAnsi="Arial"/>
      <w:b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616B44"/>
    <w:pPr>
      <w:keepNext/>
      <w:keepLines/>
      <w:numPr>
        <w:ilvl w:val="3"/>
        <w:numId w:val="1"/>
      </w:numPr>
      <w:spacing w:before="40" w:after="0"/>
      <w:outlineLvl w:val="3"/>
    </w:pPr>
    <w:rPr>
      <w:rFonts w:ascii="Calibri Light" w:eastAsia="Times New Roman" w:hAnsi="Calibri Light"/>
      <w:iCs/>
      <w:color w:val="2E74B5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616B44"/>
    <w:pPr>
      <w:keepNext/>
      <w:keepLines/>
      <w:numPr>
        <w:ilvl w:val="4"/>
        <w:numId w:val="1"/>
      </w:numPr>
      <w:spacing w:before="40" w:after="0"/>
      <w:outlineLvl w:val="4"/>
    </w:pPr>
    <w:rPr>
      <w:rFonts w:ascii="Calibri Light" w:eastAsia="Times New Roman" w:hAnsi="Calibri Light"/>
      <w:color w:val="2E74B5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616B44"/>
    <w:pPr>
      <w:keepNext/>
      <w:keepLines/>
      <w:numPr>
        <w:ilvl w:val="5"/>
        <w:numId w:val="1"/>
      </w:numPr>
      <w:spacing w:before="40" w:after="0"/>
      <w:outlineLvl w:val="5"/>
    </w:pPr>
    <w:rPr>
      <w:rFonts w:ascii="Calibri Light" w:eastAsia="Times New Roman" w:hAnsi="Calibri Light"/>
      <w:color w:val="1F4D78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616B44"/>
    <w:pPr>
      <w:keepNext/>
      <w:keepLines/>
      <w:numPr>
        <w:ilvl w:val="6"/>
        <w:numId w:val="1"/>
      </w:numPr>
      <w:spacing w:before="40" w:after="0"/>
      <w:outlineLvl w:val="6"/>
    </w:pPr>
    <w:rPr>
      <w:rFonts w:ascii="Calibri Light" w:eastAsia="Times New Roman" w:hAnsi="Calibri Light"/>
      <w:i/>
      <w:iCs/>
      <w:color w:val="1F4D78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616B44"/>
    <w:pPr>
      <w:keepNext/>
      <w:keepLines/>
      <w:numPr>
        <w:ilvl w:val="7"/>
        <w:numId w:val="1"/>
      </w:numPr>
      <w:spacing w:before="40" w:after="0"/>
      <w:outlineLvl w:val="7"/>
    </w:pPr>
    <w:rPr>
      <w:rFonts w:ascii="Calibri Light" w:eastAsia="Times New Roman" w:hAnsi="Calibri Light"/>
      <w:color w:val="272727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616B44"/>
    <w:pPr>
      <w:keepNext/>
      <w:keepLines/>
      <w:numPr>
        <w:ilvl w:val="8"/>
        <w:numId w:val="1"/>
      </w:numPr>
      <w:spacing w:before="40" w:after="0"/>
      <w:outlineLvl w:val="8"/>
    </w:pPr>
    <w:rPr>
      <w:rFonts w:ascii="Calibri Light" w:eastAsia="Times New Roman" w:hAnsi="Calibri Light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616B44"/>
    <w:rPr>
      <w:rFonts w:ascii="Arial" w:eastAsia="Times New Roman" w:hAnsi="Arial" w:cs="Times New Roman"/>
      <w:b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616B44"/>
    <w:rPr>
      <w:rFonts w:ascii="Arial" w:eastAsia="Times New Roman" w:hAnsi="Arial" w:cs="Times New Roman"/>
      <w:b/>
      <w:sz w:val="32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616B44"/>
    <w:rPr>
      <w:rFonts w:ascii="Arial" w:eastAsia="Times New Roman" w:hAnsi="Arial" w:cs="Times New Roman"/>
      <w:b/>
      <w:sz w:val="28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616B44"/>
    <w:rPr>
      <w:rFonts w:ascii="Calibri Light" w:eastAsia="Times New Roman" w:hAnsi="Calibri Light" w:cs="Times New Roman"/>
      <w:iCs/>
      <w:color w:val="2E74B5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616B44"/>
    <w:rPr>
      <w:rFonts w:ascii="Calibri Light" w:eastAsia="Times New Roman" w:hAnsi="Calibri Light" w:cs="Times New Roman"/>
      <w:color w:val="2E74B5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616B44"/>
    <w:rPr>
      <w:rFonts w:ascii="Calibri Light" w:eastAsia="Times New Roman" w:hAnsi="Calibri Light" w:cs="Times New Roman"/>
      <w:color w:val="1F4D78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616B44"/>
    <w:rPr>
      <w:rFonts w:ascii="Calibri Light" w:eastAsia="Times New Roman" w:hAnsi="Calibri Light" w:cs="Times New Roman"/>
      <w:i/>
      <w:iCs/>
      <w:color w:val="1F4D78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616B44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616B44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styleId="Listenabsatz">
    <w:name w:val="List Paragraph"/>
    <w:basedOn w:val="Standard"/>
    <w:uiPriority w:val="99"/>
    <w:qFormat/>
    <w:rsid w:val="00616B44"/>
    <w:pPr>
      <w:ind w:left="720"/>
      <w:contextualSpacing/>
    </w:pPr>
  </w:style>
  <w:style w:type="paragraph" w:customStyle="1" w:styleId="Text">
    <w:name w:val="Text"/>
    <w:basedOn w:val="Standard"/>
    <w:uiPriority w:val="99"/>
    <w:rsid w:val="00616B44"/>
    <w:pPr>
      <w:spacing w:before="120" w:after="0" w:line="288" w:lineRule="auto"/>
      <w:jc w:val="both"/>
    </w:pPr>
    <w:rPr>
      <w:rFonts w:ascii="Arial" w:eastAsia="Times New Roman" w:hAnsi="Arial" w:cs="Arial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rsid w:val="00616B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6B44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rsid w:val="00616B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6B44"/>
    <w:rPr>
      <w:rFonts w:ascii="Calibri" w:eastAsia="Calibri" w:hAnsi="Calibri" w:cs="Times New Roman"/>
    </w:rPr>
  </w:style>
  <w:style w:type="paragraph" w:customStyle="1" w:styleId="xl64">
    <w:name w:val="xl64"/>
    <w:basedOn w:val="Standard"/>
    <w:uiPriority w:val="99"/>
    <w:rsid w:val="00616B4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semiHidden/>
    <w:rsid w:val="00616B4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Beschriftung">
    <w:name w:val="caption"/>
    <w:basedOn w:val="Standard"/>
    <w:next w:val="Standard"/>
    <w:uiPriority w:val="99"/>
    <w:qFormat/>
    <w:rsid w:val="00616B44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rsid w:val="00616B44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16B44"/>
    <w:rPr>
      <w:rFonts w:ascii="Calibri" w:eastAsia="Calibri" w:hAnsi="Calibri" w:cs="Times New Roman"/>
      <w:sz w:val="20"/>
      <w:szCs w:val="20"/>
    </w:rPr>
  </w:style>
  <w:style w:type="character" w:styleId="Funotenzeichen">
    <w:name w:val="footnote reference"/>
    <w:uiPriority w:val="99"/>
    <w:semiHidden/>
    <w:rsid w:val="00616B44"/>
    <w:rPr>
      <w:rFonts w:cs="Times New Roman"/>
      <w:vertAlign w:val="superscript"/>
    </w:rPr>
  </w:style>
  <w:style w:type="table" w:styleId="Tabellenraster">
    <w:name w:val="Table Grid"/>
    <w:basedOn w:val="NormaleTabelle"/>
    <w:uiPriority w:val="39"/>
    <w:rsid w:val="00616B4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1">
    <w:name w:val="Tabelle mit hellem Gitternetz1"/>
    <w:uiPriority w:val="99"/>
    <w:rsid w:val="00616B4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rsid w:val="00616B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6B44"/>
    <w:rPr>
      <w:rFonts w:ascii="Segoe UI" w:eastAsia="Calibri" w:hAnsi="Segoe UI" w:cs="Segoe UI"/>
      <w:sz w:val="18"/>
      <w:szCs w:val="18"/>
    </w:rPr>
  </w:style>
  <w:style w:type="paragraph" w:styleId="Literaturverzeichnis">
    <w:name w:val="Bibliography"/>
    <w:basedOn w:val="Standard"/>
    <w:next w:val="Standard"/>
    <w:uiPriority w:val="99"/>
    <w:rsid w:val="00616B44"/>
    <w:pPr>
      <w:tabs>
        <w:tab w:val="left" w:pos="504"/>
      </w:tabs>
      <w:spacing w:after="240" w:line="240" w:lineRule="auto"/>
      <w:ind w:left="504" w:hanging="504"/>
    </w:pPr>
  </w:style>
  <w:style w:type="paragraph" w:styleId="Abbildungsverzeichnis">
    <w:name w:val="table of figures"/>
    <w:basedOn w:val="Standard"/>
    <w:next w:val="Standard"/>
    <w:uiPriority w:val="99"/>
    <w:rsid w:val="00616B44"/>
    <w:pPr>
      <w:spacing w:after="0"/>
    </w:pPr>
  </w:style>
  <w:style w:type="character" w:styleId="Hyperlink">
    <w:name w:val="Hyperlink"/>
    <w:uiPriority w:val="99"/>
    <w:rsid w:val="00616B44"/>
    <w:rPr>
      <w:rFonts w:cs="Times New Roman"/>
      <w:color w:val="0563C1"/>
      <w:u w:val="single"/>
    </w:rPr>
  </w:style>
  <w:style w:type="character" w:styleId="Kommentarzeichen">
    <w:name w:val="annotation reference"/>
    <w:uiPriority w:val="99"/>
    <w:semiHidden/>
    <w:rsid w:val="00616B44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616B4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16B44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616B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6B44"/>
    <w:rPr>
      <w:rFonts w:ascii="Calibri" w:eastAsia="Calibri" w:hAnsi="Calibri" w:cs="Times New Roman"/>
      <w:b/>
      <w:bCs/>
      <w:sz w:val="20"/>
      <w:szCs w:val="20"/>
    </w:rPr>
  </w:style>
  <w:style w:type="character" w:styleId="Platzhaltertext">
    <w:name w:val="Placeholder Text"/>
    <w:uiPriority w:val="99"/>
    <w:semiHidden/>
    <w:rsid w:val="00616B44"/>
    <w:rPr>
      <w:rFonts w:cs="Times New Roman"/>
      <w:color w:val="808080"/>
    </w:rPr>
  </w:style>
  <w:style w:type="paragraph" w:styleId="Titel">
    <w:name w:val="Title"/>
    <w:basedOn w:val="Standard"/>
    <w:next w:val="Standard"/>
    <w:link w:val="TitelZchn"/>
    <w:uiPriority w:val="99"/>
    <w:qFormat/>
    <w:rsid w:val="00616B44"/>
    <w:pPr>
      <w:spacing w:after="0" w:line="240" w:lineRule="auto"/>
      <w:contextualSpacing/>
      <w:jc w:val="both"/>
    </w:pPr>
    <w:rPr>
      <w:rFonts w:ascii="Calibri Light" w:eastAsia="Times New Roman" w:hAnsi="Calibri Light"/>
      <w:b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99"/>
    <w:rsid w:val="00616B44"/>
    <w:rPr>
      <w:rFonts w:ascii="Calibri Light" w:eastAsia="Times New Roman" w:hAnsi="Calibri Light" w:cs="Times New Roman"/>
      <w:b/>
      <w:spacing w:val="-10"/>
      <w:kern w:val="28"/>
      <w:sz w:val="32"/>
      <w:szCs w:val="56"/>
    </w:rPr>
  </w:style>
  <w:style w:type="character" w:styleId="Endnotenzeichen">
    <w:name w:val="endnote reference"/>
    <w:uiPriority w:val="99"/>
    <w:semiHidden/>
    <w:rsid w:val="00616B44"/>
    <w:rPr>
      <w:rFonts w:cs="Times New Roman"/>
      <w:vertAlign w:val="superscript"/>
    </w:rPr>
  </w:style>
  <w:style w:type="table" w:customStyle="1" w:styleId="Tabellenraster1">
    <w:name w:val="Tabellenraster1"/>
    <w:uiPriority w:val="99"/>
    <w:rsid w:val="00616B4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aliases w:val="stata 9,Stata 9"/>
    <w:uiPriority w:val="99"/>
    <w:qFormat/>
    <w:rsid w:val="00616B44"/>
    <w:pPr>
      <w:spacing w:after="0" w:line="240" w:lineRule="auto"/>
      <w:jc w:val="both"/>
    </w:pPr>
    <w:rPr>
      <w:rFonts w:ascii="Courier New" w:eastAsia="Calibri" w:hAnsi="Courier New" w:cs="Times New Roman"/>
      <w:sz w:val="18"/>
    </w:rPr>
  </w:style>
  <w:style w:type="paragraph" w:styleId="berarbeitung">
    <w:name w:val="Revision"/>
    <w:hidden/>
    <w:uiPriority w:val="99"/>
    <w:semiHidden/>
    <w:rsid w:val="00616B44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berschriftb">
    <w:name w:val="Überschrift b"/>
    <w:basedOn w:val="Standard"/>
    <w:uiPriority w:val="99"/>
    <w:rsid w:val="00616B44"/>
    <w:pPr>
      <w:spacing w:after="0" w:line="240" w:lineRule="auto"/>
    </w:pPr>
    <w:rPr>
      <w:rFonts w:ascii="Arial" w:hAnsi="Arial" w:cs="Arial"/>
      <w:b/>
      <w:szCs w:val="20"/>
      <w:lang w:eastAsia="de-DE"/>
    </w:rPr>
  </w:style>
  <w:style w:type="paragraph" w:customStyle="1" w:styleId="p">
    <w:name w:val="p"/>
    <w:basedOn w:val="Standard"/>
    <w:uiPriority w:val="99"/>
    <w:rsid w:val="00616B4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63">
    <w:name w:val="xl63"/>
    <w:basedOn w:val="Standard"/>
    <w:uiPriority w:val="99"/>
    <w:rsid w:val="00616B4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Listenabsatz1">
    <w:name w:val="Listenabsatz1"/>
    <w:basedOn w:val="Standard"/>
    <w:uiPriority w:val="99"/>
    <w:rsid w:val="00616B44"/>
    <w:pPr>
      <w:spacing w:after="0" w:line="240" w:lineRule="auto"/>
      <w:ind w:left="720"/>
      <w:contextualSpacing/>
    </w:pPr>
    <w:rPr>
      <w:rFonts w:ascii="Arial" w:hAnsi="Arial" w:cs="PraxisEF-Bold"/>
      <w:bCs/>
      <w:color w:val="292526"/>
      <w:sz w:val="24"/>
      <w:szCs w:val="24"/>
      <w:lang w:eastAsia="de-DE"/>
    </w:rPr>
  </w:style>
  <w:style w:type="character" w:customStyle="1" w:styleId="apple-converted-space">
    <w:name w:val="apple-converted-space"/>
    <w:uiPriority w:val="99"/>
    <w:rsid w:val="00616B44"/>
    <w:rPr>
      <w:rFonts w:cs="Times New Roman"/>
    </w:rPr>
  </w:style>
  <w:style w:type="character" w:customStyle="1" w:styleId="EndnotentextZchn">
    <w:name w:val="Endnotentext Zchn"/>
    <w:link w:val="Endnotentext"/>
    <w:uiPriority w:val="99"/>
    <w:semiHidden/>
    <w:locked/>
    <w:rsid w:val="00616B44"/>
    <w:rPr>
      <w:rFonts w:ascii="Calibri" w:eastAsia="Times New Roman" w:hAnsi="Calibri" w:cs="Times New Roman"/>
      <w:sz w:val="20"/>
      <w:szCs w:val="20"/>
    </w:rPr>
  </w:style>
  <w:style w:type="paragraph" w:styleId="Endnotentext">
    <w:name w:val="endnote text"/>
    <w:basedOn w:val="Standard"/>
    <w:link w:val="EndnotentextZchn"/>
    <w:uiPriority w:val="99"/>
    <w:semiHidden/>
    <w:rsid w:val="00616B44"/>
    <w:pPr>
      <w:spacing w:after="0" w:line="240" w:lineRule="auto"/>
    </w:pPr>
    <w:rPr>
      <w:rFonts w:eastAsia="Times New Roman"/>
      <w:sz w:val="20"/>
      <w:szCs w:val="20"/>
    </w:rPr>
  </w:style>
  <w:style w:type="character" w:customStyle="1" w:styleId="EndnotentextZchn1">
    <w:name w:val="Endnotentext Zchn1"/>
    <w:basedOn w:val="Absatz-Standardschriftart"/>
    <w:uiPriority w:val="99"/>
    <w:semiHidden/>
    <w:rsid w:val="00616B44"/>
    <w:rPr>
      <w:rFonts w:ascii="Calibri" w:eastAsia="Calibri" w:hAnsi="Calibri" w:cs="Times New Roman"/>
      <w:sz w:val="20"/>
      <w:szCs w:val="20"/>
    </w:rPr>
  </w:style>
  <w:style w:type="character" w:customStyle="1" w:styleId="EndnoteTextChar1">
    <w:name w:val="Endnote Text Char1"/>
    <w:uiPriority w:val="99"/>
    <w:semiHidden/>
    <w:rsid w:val="00616B44"/>
    <w:rPr>
      <w:sz w:val="20"/>
      <w:szCs w:val="20"/>
      <w:lang w:eastAsia="en-US"/>
    </w:rPr>
  </w:style>
  <w:style w:type="character" w:customStyle="1" w:styleId="highlight">
    <w:name w:val="highlight"/>
    <w:uiPriority w:val="99"/>
    <w:rsid w:val="00616B44"/>
    <w:rPr>
      <w:rFonts w:cs="Times New Roman"/>
    </w:rPr>
  </w:style>
  <w:style w:type="paragraph" w:customStyle="1" w:styleId="simplepara">
    <w:name w:val="simplepara"/>
    <w:basedOn w:val="Standard"/>
    <w:uiPriority w:val="99"/>
    <w:rsid w:val="00616B4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NichtaufgelsteErwhnung1">
    <w:name w:val="Nicht aufgelöste Erwähnung1"/>
    <w:uiPriority w:val="99"/>
    <w:semiHidden/>
    <w:unhideWhenUsed/>
    <w:rsid w:val="00616B44"/>
    <w:rPr>
      <w:color w:val="808080"/>
      <w:shd w:val="clear" w:color="auto" w:fill="E6E6E6"/>
    </w:rPr>
  </w:style>
  <w:style w:type="character" w:styleId="Zeilennummer">
    <w:name w:val="line number"/>
    <w:basedOn w:val="Absatz-Standardschriftart"/>
    <w:uiPriority w:val="99"/>
    <w:semiHidden/>
    <w:unhideWhenUsed/>
    <w:rsid w:val="00616B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Heider</dc:creator>
  <cp:keywords/>
  <dc:description/>
  <cp:lastModifiedBy>Dirk Heider</cp:lastModifiedBy>
  <cp:revision>2</cp:revision>
  <dcterms:created xsi:type="dcterms:W3CDTF">2018-01-04T09:45:00Z</dcterms:created>
  <dcterms:modified xsi:type="dcterms:W3CDTF">2018-01-04T09:45:00Z</dcterms:modified>
</cp:coreProperties>
</file>